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AB5253D" w14:textId="5E7CC566" w:rsidR="00B21E34" w:rsidRPr="00301BD9" w:rsidRDefault="00B21E34" w:rsidP="00B21E34">
      <w:pPr>
        <w:rPr>
          <w:rFonts w:ascii="Cambria" w:hAnsi="Cambria"/>
        </w:rPr>
      </w:pPr>
      <w:r w:rsidRPr="00301BD9">
        <w:rPr>
          <w:rFonts w:ascii="Cambria" w:hAnsi="Cambria"/>
        </w:rPr>
        <w:t>Appendix 4. Risk</w:t>
      </w:r>
      <w:ins w:id="0" w:author="Saugata Bhowmik" w:date="2025-07-27T20:59:00Z" w16du:dateUtc="2025-07-27T15:29:00Z">
        <w:r w:rsidR="006A3C48">
          <w:rPr>
            <w:rFonts w:ascii="Cambria" w:hAnsi="Cambria"/>
          </w:rPr>
          <w:t>-</w:t>
        </w:r>
      </w:ins>
      <w:del w:id="1" w:author="Saugata Bhowmik" w:date="2025-07-27T20:59:00Z" w16du:dateUtc="2025-07-27T15:29:00Z">
        <w:r w:rsidRPr="00301BD9" w:rsidDel="006A3C48">
          <w:rPr>
            <w:rFonts w:ascii="Cambria" w:hAnsi="Cambria"/>
          </w:rPr>
          <w:delText xml:space="preserve"> </w:delText>
        </w:r>
      </w:del>
      <w:r w:rsidRPr="00301BD9">
        <w:rPr>
          <w:rFonts w:ascii="Cambria" w:hAnsi="Cambria"/>
        </w:rPr>
        <w:t>of</w:t>
      </w:r>
      <w:ins w:id="2" w:author="Saugata Bhowmik" w:date="2025-07-27T20:59:00Z" w16du:dateUtc="2025-07-27T15:29:00Z">
        <w:r w:rsidR="006A3C48">
          <w:rPr>
            <w:rFonts w:ascii="Cambria" w:hAnsi="Cambria"/>
          </w:rPr>
          <w:t>-</w:t>
        </w:r>
      </w:ins>
      <w:del w:id="3" w:author="Saugata Bhowmik" w:date="2025-07-27T20:59:00Z" w16du:dateUtc="2025-07-27T15:29:00Z">
        <w:r w:rsidRPr="00301BD9" w:rsidDel="006A3C48">
          <w:rPr>
            <w:rFonts w:ascii="Cambria" w:hAnsi="Cambria"/>
          </w:rPr>
          <w:delText xml:space="preserve"> </w:delText>
        </w:r>
      </w:del>
      <w:r w:rsidRPr="00301BD9">
        <w:rPr>
          <w:rFonts w:ascii="Cambria" w:hAnsi="Cambria"/>
        </w:rPr>
        <w:t>bias assessment for qualitative studies</w:t>
      </w:r>
      <w:r w:rsidR="005F6C48">
        <w:rPr>
          <w:rFonts w:ascii="Cambria" w:hAnsi="Cambria"/>
        </w:rPr>
        <w:t>, using the tool of c</w:t>
      </w:r>
      <w:r w:rsidR="005F6C48" w:rsidRPr="00020690">
        <w:rPr>
          <w:rFonts w:ascii="Cambria" w:hAnsi="Cambria"/>
        </w:rPr>
        <w:t xml:space="preserve">ritical </w:t>
      </w:r>
      <w:r w:rsidR="005F6C48">
        <w:rPr>
          <w:rFonts w:ascii="Cambria" w:hAnsi="Cambria"/>
        </w:rPr>
        <w:t>a</w:t>
      </w:r>
      <w:r w:rsidR="005F6C48" w:rsidRPr="00020690">
        <w:rPr>
          <w:rFonts w:ascii="Cambria" w:hAnsi="Cambria"/>
        </w:rPr>
        <w:t xml:space="preserve">ppraisal </w:t>
      </w:r>
      <w:r w:rsidR="005F6C48">
        <w:rPr>
          <w:rFonts w:ascii="Cambria" w:hAnsi="Cambria"/>
        </w:rPr>
        <w:t>s</w:t>
      </w:r>
      <w:r w:rsidR="005F6C48" w:rsidRPr="00020690">
        <w:rPr>
          <w:rFonts w:ascii="Cambria" w:hAnsi="Cambria"/>
        </w:rPr>
        <w:t xml:space="preserve">kills </w:t>
      </w:r>
      <w:r w:rsidR="005F6C48">
        <w:rPr>
          <w:rFonts w:ascii="Cambria" w:hAnsi="Cambria"/>
        </w:rPr>
        <w:t>p</w:t>
      </w:r>
      <w:r w:rsidR="005F6C48" w:rsidRPr="00020690">
        <w:rPr>
          <w:rFonts w:ascii="Cambria" w:hAnsi="Cambria"/>
        </w:rPr>
        <w:t>rogram</w:t>
      </w:r>
      <w:del w:id="4" w:author="Saugata Bhowmik" w:date="2025-07-27T20:46:00Z" w16du:dateUtc="2025-07-27T15:16:00Z">
        <w:r w:rsidR="005F6C48" w:rsidRPr="00020690" w:rsidDel="00BF5E5D">
          <w:rPr>
            <w:rFonts w:ascii="Cambria" w:hAnsi="Cambria"/>
          </w:rPr>
          <w:delText>me</w:delText>
        </w:r>
      </w:del>
      <w:r w:rsidR="005F6C48" w:rsidRPr="00020690">
        <w:rPr>
          <w:rFonts w:ascii="Cambria" w:hAnsi="Cambria"/>
        </w:rPr>
        <w:t xml:space="preserve"> for </w:t>
      </w:r>
      <w:r w:rsidR="005F6C48">
        <w:rPr>
          <w:rFonts w:ascii="Cambria" w:hAnsi="Cambria"/>
        </w:rPr>
        <w:t>q</w:t>
      </w:r>
      <w:r w:rsidR="005F6C48" w:rsidRPr="00020690">
        <w:rPr>
          <w:rFonts w:ascii="Cambria" w:hAnsi="Cambria"/>
        </w:rPr>
        <w:t xml:space="preserve">ualitative </w:t>
      </w:r>
      <w:r w:rsidR="005F6C48">
        <w:rPr>
          <w:rFonts w:ascii="Cambria" w:hAnsi="Cambria"/>
        </w:rPr>
        <w:t>s</w:t>
      </w:r>
      <w:r w:rsidR="005F6C48" w:rsidRPr="00020690">
        <w:rPr>
          <w:rFonts w:ascii="Cambria" w:hAnsi="Cambria"/>
        </w:rPr>
        <w:t>tudies</w:t>
      </w:r>
      <w:r w:rsidR="005F6C48">
        <w:rPr>
          <w:rFonts w:ascii="Cambria" w:hAnsi="Cambria"/>
        </w:rPr>
        <w:t xml:space="preserve"> </w:t>
      </w:r>
      <w:r w:rsidR="00020690">
        <w:rPr>
          <w:rFonts w:ascii="Cambria" w:hAnsi="Cambria"/>
        </w:rPr>
        <w:t>[35]</w:t>
      </w:r>
      <w:r w:rsidR="005F6C48">
        <w:rPr>
          <w:rFonts w:ascii="Cambria" w:hAnsi="Cambria"/>
        </w:rPr>
        <w:t>.</w:t>
      </w:r>
    </w:p>
    <w:tbl>
      <w:tblPr>
        <w:tblW w:w="10170" w:type="dxa"/>
        <w:tblLayout w:type="fixed"/>
        <w:tblLook w:val="04A0" w:firstRow="1" w:lastRow="0" w:firstColumn="1" w:lastColumn="0" w:noHBand="0" w:noVBand="1"/>
      </w:tblPr>
      <w:tblGrid>
        <w:gridCol w:w="1978"/>
        <w:gridCol w:w="182"/>
        <w:gridCol w:w="850"/>
        <w:gridCol w:w="679"/>
        <w:gridCol w:w="960"/>
        <w:gridCol w:w="960"/>
        <w:gridCol w:w="887"/>
        <w:gridCol w:w="615"/>
        <w:gridCol w:w="815"/>
        <w:gridCol w:w="706"/>
        <w:gridCol w:w="651"/>
        <w:gridCol w:w="887"/>
      </w:tblGrid>
      <w:tr w:rsidR="00B21E34" w:rsidRPr="00301BD9" w14:paraId="67A4095F" w14:textId="77777777" w:rsidTr="004F59F2">
        <w:trPr>
          <w:trHeight w:val="680"/>
        </w:trPr>
        <w:tc>
          <w:tcPr>
            <w:tcW w:w="21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2626230" w14:textId="77777777" w:rsidR="00B21E34" w:rsidRPr="00301BD9" w:rsidRDefault="00B21E34" w:rsidP="004F59F2">
            <w:pPr>
              <w:rPr>
                <w:rFonts w:ascii="Cambria" w:hAnsi="Cambria"/>
              </w:rPr>
            </w:pPr>
            <w:r w:rsidRPr="00301BD9">
              <w:rPr>
                <w:rFonts w:ascii="Cambria" w:hAnsi="Cambria"/>
              </w:rPr>
              <w:t>Qualitative Study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35D9ACA" w14:textId="4EBFA7F2" w:rsidR="00B21E34" w:rsidRPr="00301BD9" w:rsidRDefault="00B21E34" w:rsidP="004F59F2">
            <w:pPr>
              <w:rPr>
                <w:rFonts w:ascii="Cambria" w:hAnsi="Cambria"/>
              </w:rPr>
            </w:pPr>
            <w:r w:rsidRPr="00301BD9">
              <w:rPr>
                <w:rFonts w:ascii="Cambria" w:hAnsi="Cambria"/>
              </w:rPr>
              <w:t xml:space="preserve">Chang et al </w:t>
            </w:r>
            <w:ins w:id="5" w:author="Saugata Bhowmik" w:date="2025-07-27T20:33:00Z" w16du:dateUtc="2025-07-27T15:03:00Z">
              <w:r w:rsidR="00400180">
                <w:rPr>
                  <w:rFonts w:ascii="Cambria" w:hAnsi="Cambria"/>
                </w:rPr>
                <w:t>(</w:t>
              </w:r>
            </w:ins>
            <w:r w:rsidRPr="00301BD9">
              <w:rPr>
                <w:rFonts w:ascii="Cambria" w:hAnsi="Cambria"/>
              </w:rPr>
              <w:t>201</w:t>
            </w:r>
            <w:ins w:id="6" w:author="Saugata Bhowmik" w:date="2025-07-27T20:34:00Z" w16du:dateUtc="2025-07-27T15:04:00Z">
              <w:r w:rsidR="00400180">
                <w:rPr>
                  <w:rFonts w:ascii="Cambria" w:hAnsi="Cambria"/>
                </w:rPr>
                <w:t>3</w:t>
              </w:r>
            </w:ins>
            <w:del w:id="7" w:author="Saugata Bhowmik" w:date="2025-07-27T20:34:00Z" w16du:dateUtc="2025-07-27T15:04:00Z">
              <w:r w:rsidRPr="00301BD9" w:rsidDel="00400180">
                <w:rPr>
                  <w:rFonts w:ascii="Cambria" w:hAnsi="Cambria"/>
                </w:rPr>
                <w:delText>4</w:delText>
              </w:r>
            </w:del>
            <w:ins w:id="8" w:author="Saugata Bhowmik" w:date="2025-07-27T20:33:00Z" w16du:dateUtc="2025-07-27T15:03:00Z">
              <w:r w:rsidR="00400180">
                <w:rPr>
                  <w:rFonts w:ascii="Cambria" w:hAnsi="Cambria"/>
                </w:rPr>
                <w:t>) [</w:t>
              </w:r>
            </w:ins>
            <w:ins w:id="9" w:author="Saugata Bhowmik" w:date="2025-07-27T20:34:00Z" w16du:dateUtc="2025-07-27T15:04:00Z">
              <w:r w:rsidR="00400180">
                <w:rPr>
                  <w:rFonts w:ascii="Cambria" w:hAnsi="Cambria"/>
                </w:rPr>
                <w:t>37</w:t>
              </w:r>
            </w:ins>
            <w:ins w:id="10" w:author="Saugata Bhowmik" w:date="2025-07-27T20:33:00Z" w16du:dateUtc="2025-07-27T15:03:00Z">
              <w:r w:rsidR="00400180">
                <w:rPr>
                  <w:rFonts w:ascii="Cambria" w:hAnsi="Cambria"/>
                </w:rPr>
                <w:t>]</w:t>
              </w:r>
            </w:ins>
            <w:r w:rsidRPr="00301BD9">
              <w:rPr>
                <w:rFonts w:ascii="Cambria" w:hAnsi="Cambria"/>
              </w:rPr>
              <w:t xml:space="preserve"> (qualitative part)</w:t>
            </w:r>
          </w:p>
        </w:tc>
        <w:tc>
          <w:tcPr>
            <w:tcW w:w="67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907F892" w14:textId="7A1E15CD" w:rsidR="00B21E34" w:rsidRPr="00301BD9" w:rsidRDefault="00B21E34" w:rsidP="004F59F2">
            <w:pPr>
              <w:rPr>
                <w:rFonts w:ascii="Cambria" w:hAnsi="Cambria"/>
              </w:rPr>
            </w:pPr>
            <w:r w:rsidRPr="00301BD9">
              <w:rPr>
                <w:rFonts w:ascii="Cambria" w:hAnsi="Cambria"/>
              </w:rPr>
              <w:t>Duclos et al</w:t>
            </w:r>
            <w:ins w:id="11" w:author="Saugata Bhowmik" w:date="2025-07-27T20:37:00Z" w16du:dateUtc="2025-07-27T15:07:00Z">
              <w:r w:rsidR="00400180">
                <w:rPr>
                  <w:rFonts w:ascii="Cambria" w:hAnsi="Cambria"/>
                </w:rPr>
                <w:t xml:space="preserve"> </w:t>
              </w:r>
            </w:ins>
            <w:del w:id="12" w:author="Saugata Bhowmik" w:date="2025-07-27T20:37:00Z" w16du:dateUtc="2025-07-27T15:07:00Z">
              <w:r w:rsidRPr="00301BD9" w:rsidDel="00400180">
                <w:rPr>
                  <w:rFonts w:ascii="Cambria" w:hAnsi="Cambria"/>
                </w:rPr>
                <w:delText xml:space="preserve">., </w:delText>
              </w:r>
            </w:del>
            <w:ins w:id="13" w:author="Saugata Bhowmik" w:date="2025-07-27T20:37:00Z" w16du:dateUtc="2025-07-27T15:07:00Z">
              <w:r w:rsidR="00400180">
                <w:rPr>
                  <w:rFonts w:ascii="Cambria" w:hAnsi="Cambria"/>
                </w:rPr>
                <w:t>(</w:t>
              </w:r>
            </w:ins>
            <w:r w:rsidRPr="00301BD9">
              <w:rPr>
                <w:rFonts w:ascii="Cambria" w:hAnsi="Cambria"/>
              </w:rPr>
              <w:t>2017</w:t>
            </w:r>
            <w:ins w:id="14" w:author="Saugata Bhowmik" w:date="2025-07-27T20:37:00Z" w16du:dateUtc="2025-07-27T15:07:00Z">
              <w:r w:rsidR="00400180">
                <w:rPr>
                  <w:rFonts w:ascii="Cambria" w:hAnsi="Cambria"/>
                </w:rPr>
                <w:t>) [38]</w:t>
              </w:r>
            </w:ins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1D7D3EE" w14:textId="1DAD9D86" w:rsidR="00B21E34" w:rsidRPr="00301BD9" w:rsidRDefault="00B21E34" w:rsidP="004F59F2">
            <w:pPr>
              <w:rPr>
                <w:rFonts w:ascii="Cambria" w:hAnsi="Cambria"/>
              </w:rPr>
            </w:pPr>
            <w:r w:rsidRPr="00301BD9">
              <w:rPr>
                <w:rFonts w:ascii="Cambria" w:hAnsi="Cambria"/>
              </w:rPr>
              <w:t>Olmen et al</w:t>
            </w:r>
            <w:del w:id="15" w:author="Saugata Bhowmik" w:date="2025-07-27T20:38:00Z" w16du:dateUtc="2025-07-27T15:08:00Z">
              <w:r w:rsidRPr="00301BD9" w:rsidDel="00400180">
                <w:rPr>
                  <w:rFonts w:ascii="Cambria" w:hAnsi="Cambria"/>
                </w:rPr>
                <w:delText>.,</w:delText>
              </w:r>
            </w:del>
            <w:r w:rsidRPr="00301BD9">
              <w:rPr>
                <w:rFonts w:ascii="Cambria" w:hAnsi="Cambria"/>
              </w:rPr>
              <w:t xml:space="preserve"> </w:t>
            </w:r>
            <w:ins w:id="16" w:author="Saugata Bhowmik" w:date="2025-07-27T20:38:00Z" w16du:dateUtc="2025-07-27T15:08:00Z">
              <w:r w:rsidR="00400180">
                <w:rPr>
                  <w:rFonts w:ascii="Cambria" w:hAnsi="Cambria"/>
                </w:rPr>
                <w:t>(</w:t>
              </w:r>
            </w:ins>
            <w:r w:rsidRPr="00301BD9">
              <w:rPr>
                <w:rFonts w:ascii="Cambria" w:hAnsi="Cambria"/>
              </w:rPr>
              <w:t>2017</w:t>
            </w:r>
            <w:ins w:id="17" w:author="Saugata Bhowmik" w:date="2025-07-27T20:38:00Z" w16du:dateUtc="2025-07-27T15:08:00Z">
              <w:r w:rsidR="00400180">
                <w:rPr>
                  <w:rFonts w:ascii="Cambria" w:hAnsi="Cambria"/>
                </w:rPr>
                <w:t>) [49]</w:t>
              </w:r>
            </w:ins>
            <w:r w:rsidRPr="00301BD9">
              <w:rPr>
                <w:rFonts w:ascii="Cambria" w:hAnsi="Cambria"/>
              </w:rPr>
              <w:t xml:space="preserve"> (qualitative part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FEA1199" w14:textId="04E6ECD4" w:rsidR="00B21E34" w:rsidRPr="00301BD9" w:rsidRDefault="00B21E34" w:rsidP="004F59F2">
            <w:pPr>
              <w:rPr>
                <w:rFonts w:ascii="Cambria" w:hAnsi="Cambria"/>
              </w:rPr>
            </w:pPr>
            <w:r w:rsidRPr="00301BD9">
              <w:rPr>
                <w:rFonts w:ascii="Cambria" w:hAnsi="Cambria"/>
              </w:rPr>
              <w:t>Reiss et al</w:t>
            </w:r>
            <w:del w:id="18" w:author="Saugata Bhowmik" w:date="2025-07-27T20:38:00Z" w16du:dateUtc="2025-07-27T15:08:00Z">
              <w:r w:rsidRPr="00301BD9" w:rsidDel="00400180">
                <w:rPr>
                  <w:rFonts w:ascii="Cambria" w:hAnsi="Cambria"/>
                </w:rPr>
                <w:delText>.,</w:delText>
              </w:r>
            </w:del>
            <w:r w:rsidRPr="00301BD9">
              <w:rPr>
                <w:rFonts w:ascii="Cambria" w:hAnsi="Cambria"/>
              </w:rPr>
              <w:t xml:space="preserve"> </w:t>
            </w:r>
            <w:ins w:id="19" w:author="Saugata Bhowmik" w:date="2025-07-27T20:38:00Z" w16du:dateUtc="2025-07-27T15:08:00Z">
              <w:r w:rsidR="00400180">
                <w:rPr>
                  <w:rFonts w:ascii="Cambria" w:hAnsi="Cambria"/>
                </w:rPr>
                <w:t>(</w:t>
              </w:r>
            </w:ins>
            <w:r w:rsidRPr="00301BD9">
              <w:rPr>
                <w:rFonts w:ascii="Cambria" w:hAnsi="Cambria"/>
              </w:rPr>
              <w:t>2019</w:t>
            </w:r>
            <w:ins w:id="20" w:author="Saugata Bhowmik" w:date="2025-07-27T20:39:00Z" w16du:dateUtc="2025-07-27T15:09:00Z">
              <w:r w:rsidR="00400180">
                <w:rPr>
                  <w:rFonts w:ascii="Cambria" w:hAnsi="Cambria"/>
                </w:rPr>
                <w:t>) [48]</w:t>
              </w:r>
            </w:ins>
            <w:r w:rsidRPr="00301BD9">
              <w:rPr>
                <w:rFonts w:ascii="Cambria" w:hAnsi="Cambria"/>
              </w:rPr>
              <w:t xml:space="preserve"> (qualitative part)</w:t>
            </w:r>
          </w:p>
        </w:tc>
        <w:tc>
          <w:tcPr>
            <w:tcW w:w="88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1B20701" w14:textId="111D4FBD" w:rsidR="00B21E34" w:rsidRPr="00301BD9" w:rsidRDefault="00B21E34" w:rsidP="004F59F2">
            <w:pPr>
              <w:rPr>
                <w:rFonts w:ascii="Cambria" w:hAnsi="Cambria"/>
              </w:rPr>
            </w:pPr>
            <w:del w:id="21" w:author="Saugata Bhowmik" w:date="2025-07-27T20:44:00Z" w16du:dateUtc="2025-07-27T15:14:00Z">
              <w:r w:rsidRPr="00301BD9" w:rsidDel="005913DB">
                <w:rPr>
                  <w:rFonts w:ascii="Cambria" w:hAnsi="Cambria"/>
                </w:rPr>
                <w:delText xml:space="preserve">Rudrigues </w:delText>
              </w:r>
            </w:del>
            <w:ins w:id="22" w:author="Saugata Bhowmik" w:date="2025-07-27T20:44:00Z">
              <w:r w:rsidR="005913DB" w:rsidRPr="005913DB">
                <w:rPr>
                  <w:rFonts w:ascii="Cambria" w:hAnsi="Cambria"/>
                </w:rPr>
                <w:t>Rodrigues</w:t>
              </w:r>
            </w:ins>
            <w:ins w:id="23" w:author="Saugata Bhowmik" w:date="2025-07-27T20:44:00Z" w16du:dateUtc="2025-07-27T15:14:00Z">
              <w:r w:rsidR="005913DB">
                <w:rPr>
                  <w:rFonts w:ascii="Cambria" w:hAnsi="Cambria"/>
                </w:rPr>
                <w:t xml:space="preserve"> </w:t>
              </w:r>
            </w:ins>
            <w:r w:rsidRPr="00301BD9">
              <w:rPr>
                <w:rFonts w:ascii="Cambria" w:hAnsi="Cambria"/>
              </w:rPr>
              <w:t>et al</w:t>
            </w:r>
            <w:del w:id="24" w:author="Saugata Bhowmik" w:date="2025-07-27T20:44:00Z" w16du:dateUtc="2025-07-27T15:14:00Z">
              <w:r w:rsidRPr="00301BD9" w:rsidDel="005913DB">
                <w:rPr>
                  <w:rFonts w:ascii="Cambria" w:hAnsi="Cambria"/>
                </w:rPr>
                <w:delText>.,</w:delText>
              </w:r>
            </w:del>
            <w:r w:rsidRPr="00301BD9">
              <w:rPr>
                <w:rFonts w:ascii="Cambria" w:hAnsi="Cambria"/>
              </w:rPr>
              <w:t xml:space="preserve"> </w:t>
            </w:r>
            <w:ins w:id="25" w:author="Saugata Bhowmik" w:date="2025-07-27T20:44:00Z" w16du:dateUtc="2025-07-27T15:14:00Z">
              <w:r w:rsidR="005913DB">
                <w:rPr>
                  <w:rFonts w:ascii="Cambria" w:hAnsi="Cambria"/>
                </w:rPr>
                <w:t>(</w:t>
              </w:r>
            </w:ins>
            <w:r w:rsidRPr="00301BD9">
              <w:rPr>
                <w:rFonts w:ascii="Cambria" w:hAnsi="Cambria"/>
              </w:rPr>
              <w:t>2015</w:t>
            </w:r>
            <w:ins w:id="26" w:author="Saugata Bhowmik" w:date="2025-07-27T20:44:00Z" w16du:dateUtc="2025-07-27T15:14:00Z">
              <w:r w:rsidR="005913DB">
                <w:rPr>
                  <w:rFonts w:ascii="Cambria" w:hAnsi="Cambria"/>
                </w:rPr>
                <w:t xml:space="preserve">) </w:t>
              </w:r>
            </w:ins>
            <w:ins w:id="27" w:author="Saugata Bhowmik" w:date="2025-07-27T20:45:00Z" w16du:dateUtc="2025-07-27T15:15:00Z">
              <w:r w:rsidR="005913DB">
                <w:rPr>
                  <w:rFonts w:ascii="Cambria" w:hAnsi="Cambria"/>
                </w:rPr>
                <w:t>[47]</w:t>
              </w:r>
            </w:ins>
          </w:p>
        </w:tc>
        <w:tc>
          <w:tcPr>
            <w:tcW w:w="61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5C39BD7" w14:textId="1892FA69" w:rsidR="00B21E34" w:rsidRPr="00301BD9" w:rsidRDefault="00B21E34" w:rsidP="004F59F2">
            <w:pPr>
              <w:rPr>
                <w:rFonts w:ascii="Cambria" w:hAnsi="Cambria"/>
              </w:rPr>
            </w:pPr>
            <w:r w:rsidRPr="00301BD9">
              <w:rPr>
                <w:rFonts w:ascii="Cambria" w:hAnsi="Cambria"/>
              </w:rPr>
              <w:t>Rudin et al</w:t>
            </w:r>
            <w:del w:id="28" w:author="Saugata Bhowmik" w:date="2025-07-27T20:40:00Z" w16du:dateUtc="2025-07-27T15:10:00Z">
              <w:r w:rsidRPr="00301BD9" w:rsidDel="00400180">
                <w:rPr>
                  <w:rFonts w:ascii="Cambria" w:hAnsi="Cambria"/>
                </w:rPr>
                <w:delText>.,</w:delText>
              </w:r>
            </w:del>
            <w:r w:rsidRPr="00301BD9">
              <w:rPr>
                <w:rFonts w:ascii="Cambria" w:hAnsi="Cambria"/>
              </w:rPr>
              <w:t xml:space="preserve"> </w:t>
            </w:r>
            <w:ins w:id="29" w:author="Saugata Bhowmik" w:date="2025-07-27T20:40:00Z" w16du:dateUtc="2025-07-27T15:10:00Z">
              <w:r w:rsidR="00400180">
                <w:rPr>
                  <w:rFonts w:ascii="Cambria" w:hAnsi="Cambria"/>
                </w:rPr>
                <w:t>(</w:t>
              </w:r>
            </w:ins>
            <w:r w:rsidRPr="00301BD9">
              <w:rPr>
                <w:rFonts w:ascii="Cambria" w:hAnsi="Cambria"/>
              </w:rPr>
              <w:t>2017</w:t>
            </w:r>
            <w:ins w:id="30" w:author="Saugata Bhowmik" w:date="2025-07-27T20:40:00Z" w16du:dateUtc="2025-07-27T15:10:00Z">
              <w:r w:rsidR="00400180">
                <w:rPr>
                  <w:rFonts w:ascii="Cambria" w:hAnsi="Cambria"/>
                </w:rPr>
                <w:t>) [42]</w:t>
              </w:r>
            </w:ins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C3E3EDA" w14:textId="06F28F33" w:rsidR="00B21E34" w:rsidRPr="00301BD9" w:rsidRDefault="00B21E34" w:rsidP="004F59F2">
            <w:pPr>
              <w:rPr>
                <w:rFonts w:ascii="Cambria" w:hAnsi="Cambria"/>
              </w:rPr>
            </w:pPr>
            <w:r w:rsidRPr="00301BD9">
              <w:rPr>
                <w:rFonts w:ascii="Cambria" w:hAnsi="Cambria"/>
              </w:rPr>
              <w:t>Sergeeva et al</w:t>
            </w:r>
            <w:del w:id="31" w:author="Saugata Bhowmik" w:date="2025-07-27T20:41:00Z" w16du:dateUtc="2025-07-27T15:11:00Z">
              <w:r w:rsidRPr="00301BD9" w:rsidDel="00400180">
                <w:rPr>
                  <w:rFonts w:ascii="Cambria" w:hAnsi="Cambria"/>
                </w:rPr>
                <w:delText>.,</w:delText>
              </w:r>
            </w:del>
            <w:r w:rsidRPr="00301BD9">
              <w:rPr>
                <w:rFonts w:ascii="Cambria" w:hAnsi="Cambria"/>
              </w:rPr>
              <w:t xml:space="preserve"> </w:t>
            </w:r>
            <w:ins w:id="32" w:author="Saugata Bhowmik" w:date="2025-07-27T20:41:00Z" w16du:dateUtc="2025-07-27T15:11:00Z">
              <w:r w:rsidR="00400180">
                <w:rPr>
                  <w:rFonts w:ascii="Cambria" w:hAnsi="Cambria"/>
                </w:rPr>
                <w:t>(</w:t>
              </w:r>
            </w:ins>
            <w:r w:rsidRPr="00301BD9">
              <w:rPr>
                <w:rFonts w:ascii="Cambria" w:hAnsi="Cambria"/>
              </w:rPr>
              <w:t>2016</w:t>
            </w:r>
            <w:ins w:id="33" w:author="Saugata Bhowmik" w:date="2025-07-27T20:41:00Z" w16du:dateUtc="2025-07-27T15:11:00Z">
              <w:r w:rsidR="00400180">
                <w:rPr>
                  <w:rFonts w:ascii="Cambria" w:hAnsi="Cambria"/>
                </w:rPr>
                <w:t>) [45]</w:t>
              </w:r>
            </w:ins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AFE106E" w14:textId="4CFE36E9" w:rsidR="00B21E34" w:rsidRPr="00301BD9" w:rsidRDefault="00B21E34" w:rsidP="004F59F2">
            <w:pPr>
              <w:rPr>
                <w:rFonts w:ascii="Cambria" w:hAnsi="Cambria"/>
              </w:rPr>
            </w:pPr>
            <w:r w:rsidRPr="00301BD9">
              <w:rPr>
                <w:rFonts w:ascii="Cambria" w:hAnsi="Cambria"/>
              </w:rPr>
              <w:t>Stampe et al</w:t>
            </w:r>
            <w:del w:id="34" w:author="Saugata Bhowmik" w:date="2025-07-27T20:41:00Z" w16du:dateUtc="2025-07-27T15:11:00Z">
              <w:r w:rsidRPr="00301BD9" w:rsidDel="00400180">
                <w:rPr>
                  <w:rFonts w:ascii="Cambria" w:hAnsi="Cambria"/>
                </w:rPr>
                <w:delText>.,</w:delText>
              </w:r>
            </w:del>
            <w:r w:rsidRPr="00301BD9">
              <w:rPr>
                <w:rFonts w:ascii="Cambria" w:hAnsi="Cambria"/>
              </w:rPr>
              <w:t xml:space="preserve"> </w:t>
            </w:r>
            <w:ins w:id="35" w:author="Saugata Bhowmik" w:date="2025-07-27T20:41:00Z" w16du:dateUtc="2025-07-27T15:11:00Z">
              <w:r w:rsidR="00400180">
                <w:rPr>
                  <w:rFonts w:ascii="Cambria" w:hAnsi="Cambria"/>
                </w:rPr>
                <w:t>(</w:t>
              </w:r>
            </w:ins>
            <w:r w:rsidRPr="00301BD9">
              <w:rPr>
                <w:rFonts w:ascii="Cambria" w:hAnsi="Cambria"/>
              </w:rPr>
              <w:t>2021</w:t>
            </w:r>
            <w:ins w:id="36" w:author="Saugata Bhowmik" w:date="2025-07-27T20:41:00Z" w16du:dateUtc="2025-07-27T15:11:00Z">
              <w:r w:rsidR="00400180">
                <w:rPr>
                  <w:rFonts w:ascii="Cambria" w:hAnsi="Cambria"/>
                </w:rPr>
                <w:t>) [46]</w:t>
              </w:r>
            </w:ins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FC920A1" w14:textId="43FC840F" w:rsidR="00B21E34" w:rsidRPr="00301BD9" w:rsidRDefault="00B21E34" w:rsidP="004F59F2">
            <w:pPr>
              <w:rPr>
                <w:rFonts w:ascii="Cambria" w:hAnsi="Cambria"/>
              </w:rPr>
            </w:pPr>
            <w:r w:rsidRPr="00301BD9">
              <w:rPr>
                <w:rFonts w:ascii="Cambria" w:hAnsi="Cambria"/>
              </w:rPr>
              <w:t>Steege et al</w:t>
            </w:r>
            <w:del w:id="37" w:author="Saugata Bhowmik" w:date="2025-07-27T20:42:00Z" w16du:dateUtc="2025-07-27T15:12:00Z">
              <w:r w:rsidRPr="00301BD9" w:rsidDel="00400180">
                <w:rPr>
                  <w:rFonts w:ascii="Cambria" w:hAnsi="Cambria"/>
                </w:rPr>
                <w:delText>.,</w:delText>
              </w:r>
            </w:del>
            <w:r w:rsidRPr="00301BD9">
              <w:rPr>
                <w:rFonts w:ascii="Cambria" w:hAnsi="Cambria"/>
              </w:rPr>
              <w:t xml:space="preserve"> </w:t>
            </w:r>
            <w:ins w:id="38" w:author="Saugata Bhowmik" w:date="2025-07-27T20:42:00Z" w16du:dateUtc="2025-07-27T15:12:00Z">
              <w:r w:rsidR="00400180">
                <w:rPr>
                  <w:rFonts w:ascii="Cambria" w:hAnsi="Cambria"/>
                </w:rPr>
                <w:t>(</w:t>
              </w:r>
            </w:ins>
            <w:r w:rsidRPr="00301BD9">
              <w:rPr>
                <w:rFonts w:ascii="Cambria" w:hAnsi="Cambria"/>
              </w:rPr>
              <w:t>2018</w:t>
            </w:r>
            <w:ins w:id="39" w:author="Saugata Bhowmik" w:date="2025-07-27T20:42:00Z" w16du:dateUtc="2025-07-27T15:12:00Z">
              <w:r w:rsidR="00400180">
                <w:rPr>
                  <w:rFonts w:ascii="Cambria" w:hAnsi="Cambria"/>
                </w:rPr>
                <w:t>) [39]</w:t>
              </w:r>
            </w:ins>
          </w:p>
        </w:tc>
        <w:tc>
          <w:tcPr>
            <w:tcW w:w="88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1F5A412" w14:textId="104CA975" w:rsidR="00B21E34" w:rsidRPr="00301BD9" w:rsidRDefault="00B21E34" w:rsidP="004F59F2">
            <w:pPr>
              <w:rPr>
                <w:rFonts w:ascii="Cambria" w:hAnsi="Cambria"/>
              </w:rPr>
            </w:pPr>
            <w:r w:rsidRPr="00301BD9">
              <w:rPr>
                <w:rFonts w:ascii="Cambria" w:hAnsi="Cambria"/>
              </w:rPr>
              <w:t>Udenigwe et al</w:t>
            </w:r>
            <w:del w:id="40" w:author="Saugata Bhowmik" w:date="2025-07-27T20:43:00Z" w16du:dateUtc="2025-07-27T15:13:00Z">
              <w:r w:rsidRPr="00301BD9" w:rsidDel="00400180">
                <w:rPr>
                  <w:rFonts w:ascii="Cambria" w:hAnsi="Cambria"/>
                </w:rPr>
                <w:delText>.</w:delText>
              </w:r>
            </w:del>
            <w:r w:rsidRPr="00301BD9">
              <w:rPr>
                <w:rFonts w:ascii="Cambria" w:hAnsi="Cambria"/>
              </w:rPr>
              <w:t xml:space="preserve"> </w:t>
            </w:r>
            <w:ins w:id="41" w:author="Saugata Bhowmik" w:date="2025-07-27T20:43:00Z" w16du:dateUtc="2025-07-27T15:13:00Z">
              <w:r w:rsidR="00400180">
                <w:rPr>
                  <w:rFonts w:ascii="Cambria" w:hAnsi="Cambria"/>
                </w:rPr>
                <w:t>(</w:t>
              </w:r>
            </w:ins>
            <w:r w:rsidRPr="00301BD9">
              <w:rPr>
                <w:rFonts w:ascii="Cambria" w:hAnsi="Cambria"/>
              </w:rPr>
              <w:t>2022</w:t>
            </w:r>
            <w:ins w:id="42" w:author="Saugata Bhowmik" w:date="2025-07-27T20:43:00Z" w16du:dateUtc="2025-07-27T15:13:00Z">
              <w:r w:rsidR="00400180">
                <w:rPr>
                  <w:rFonts w:ascii="Cambria" w:hAnsi="Cambria"/>
                </w:rPr>
                <w:t>) [15]</w:t>
              </w:r>
            </w:ins>
          </w:p>
        </w:tc>
      </w:tr>
      <w:tr w:rsidR="00B21E34" w:rsidRPr="00301BD9" w14:paraId="76DB9E9B" w14:textId="77777777" w:rsidTr="004F59F2">
        <w:trPr>
          <w:trHeight w:val="1360"/>
        </w:trPr>
        <w:tc>
          <w:tcPr>
            <w:tcW w:w="197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B08829E" w14:textId="77777777" w:rsidR="00B21E34" w:rsidRPr="00301BD9" w:rsidRDefault="00B21E34" w:rsidP="004F59F2">
            <w:pPr>
              <w:rPr>
                <w:rFonts w:ascii="Cambria" w:hAnsi="Cambria"/>
              </w:rPr>
            </w:pPr>
            <w:r w:rsidRPr="00301BD9">
              <w:rPr>
                <w:rFonts w:ascii="Cambria" w:hAnsi="Cambria"/>
              </w:rPr>
              <w:t>1. Was there a clear statement of the aims of the research?</w:t>
            </w:r>
          </w:p>
        </w:tc>
        <w:tc>
          <w:tcPr>
            <w:tcW w:w="103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087999A" w14:textId="77777777" w:rsidR="00B21E34" w:rsidRPr="00301BD9" w:rsidRDefault="00B21E34" w:rsidP="004F59F2">
            <w:pPr>
              <w:rPr>
                <w:rFonts w:ascii="Cambria" w:hAnsi="Cambria"/>
              </w:rPr>
            </w:pPr>
            <w:r w:rsidRPr="00301BD9">
              <w:rPr>
                <w:rFonts w:ascii="Cambria" w:hAnsi="Cambria"/>
              </w:rPr>
              <w:t>√</w:t>
            </w:r>
          </w:p>
        </w:tc>
        <w:tc>
          <w:tcPr>
            <w:tcW w:w="67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D1C773E" w14:textId="77777777" w:rsidR="00B21E34" w:rsidRPr="00301BD9" w:rsidRDefault="00B21E34" w:rsidP="004F59F2">
            <w:pPr>
              <w:rPr>
                <w:rFonts w:ascii="Cambria" w:hAnsi="Cambria"/>
              </w:rPr>
            </w:pPr>
            <w:r w:rsidRPr="00301BD9">
              <w:rPr>
                <w:rFonts w:ascii="Cambria" w:hAnsi="Cambria"/>
              </w:rPr>
              <w:t>√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8177E9C" w14:textId="77777777" w:rsidR="00B21E34" w:rsidRPr="00301BD9" w:rsidRDefault="00B21E34" w:rsidP="004F59F2">
            <w:pPr>
              <w:rPr>
                <w:rFonts w:ascii="Cambria" w:hAnsi="Cambria"/>
              </w:rPr>
            </w:pPr>
            <w:r w:rsidRPr="00301BD9">
              <w:rPr>
                <w:rFonts w:ascii="Cambria" w:hAnsi="Cambria"/>
              </w:rPr>
              <w:t>√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860EE88" w14:textId="77777777" w:rsidR="00B21E34" w:rsidRPr="00301BD9" w:rsidRDefault="00B21E34" w:rsidP="004F59F2">
            <w:pPr>
              <w:rPr>
                <w:rFonts w:ascii="Cambria" w:hAnsi="Cambria"/>
              </w:rPr>
            </w:pPr>
            <w:r w:rsidRPr="00301BD9">
              <w:rPr>
                <w:rFonts w:ascii="Cambria" w:hAnsi="Cambria"/>
              </w:rPr>
              <w:t>√</w:t>
            </w:r>
          </w:p>
        </w:tc>
        <w:tc>
          <w:tcPr>
            <w:tcW w:w="88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9AB924D" w14:textId="77777777" w:rsidR="00B21E34" w:rsidRPr="00301BD9" w:rsidRDefault="00B21E34" w:rsidP="004F59F2">
            <w:pPr>
              <w:rPr>
                <w:rFonts w:ascii="Cambria" w:hAnsi="Cambria"/>
              </w:rPr>
            </w:pPr>
            <w:r w:rsidRPr="00301BD9">
              <w:rPr>
                <w:rFonts w:ascii="Cambria" w:hAnsi="Cambria"/>
              </w:rPr>
              <w:t>√</w:t>
            </w:r>
          </w:p>
        </w:tc>
        <w:tc>
          <w:tcPr>
            <w:tcW w:w="61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61864F9" w14:textId="77777777" w:rsidR="00B21E34" w:rsidRPr="00301BD9" w:rsidRDefault="00B21E34" w:rsidP="004F59F2">
            <w:pPr>
              <w:rPr>
                <w:rFonts w:ascii="Cambria" w:hAnsi="Cambria"/>
              </w:rPr>
            </w:pPr>
            <w:r w:rsidRPr="00301BD9">
              <w:rPr>
                <w:rFonts w:ascii="Cambria" w:hAnsi="Cambria"/>
              </w:rPr>
              <w:t>√</w:t>
            </w:r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0E6657E" w14:textId="77777777" w:rsidR="00B21E34" w:rsidRPr="00301BD9" w:rsidRDefault="00B21E34" w:rsidP="004F59F2">
            <w:pPr>
              <w:rPr>
                <w:rFonts w:ascii="Cambria" w:hAnsi="Cambria"/>
              </w:rPr>
            </w:pPr>
            <w:r w:rsidRPr="00301BD9">
              <w:rPr>
                <w:rFonts w:ascii="Cambria" w:hAnsi="Cambria"/>
              </w:rPr>
              <w:t>√</w:t>
            </w: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1D08618" w14:textId="77777777" w:rsidR="00B21E34" w:rsidRPr="00301BD9" w:rsidRDefault="00B21E34" w:rsidP="004F59F2">
            <w:pPr>
              <w:rPr>
                <w:rFonts w:ascii="Cambria" w:hAnsi="Cambria"/>
              </w:rPr>
            </w:pPr>
            <w:r w:rsidRPr="00301BD9">
              <w:rPr>
                <w:rFonts w:ascii="Cambria" w:hAnsi="Cambria"/>
              </w:rPr>
              <w:t>√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7B4E8BD" w14:textId="77777777" w:rsidR="00B21E34" w:rsidRPr="00301BD9" w:rsidRDefault="00B21E34" w:rsidP="004F59F2">
            <w:pPr>
              <w:rPr>
                <w:rFonts w:ascii="Cambria" w:hAnsi="Cambria"/>
              </w:rPr>
            </w:pPr>
            <w:r w:rsidRPr="00301BD9">
              <w:rPr>
                <w:rFonts w:ascii="Cambria" w:hAnsi="Cambria"/>
              </w:rPr>
              <w:t>√</w:t>
            </w:r>
          </w:p>
        </w:tc>
        <w:tc>
          <w:tcPr>
            <w:tcW w:w="88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2515FF9" w14:textId="77777777" w:rsidR="00B21E34" w:rsidRPr="00301BD9" w:rsidRDefault="00B21E34" w:rsidP="004F59F2">
            <w:pPr>
              <w:rPr>
                <w:rFonts w:ascii="Cambria" w:hAnsi="Cambria"/>
              </w:rPr>
            </w:pPr>
            <w:r w:rsidRPr="00301BD9">
              <w:rPr>
                <w:rFonts w:ascii="Cambria" w:hAnsi="Cambria"/>
              </w:rPr>
              <w:t>√</w:t>
            </w:r>
          </w:p>
        </w:tc>
      </w:tr>
      <w:tr w:rsidR="00B21E34" w:rsidRPr="00301BD9" w14:paraId="1CA27C6D" w14:textId="77777777" w:rsidTr="004F59F2">
        <w:trPr>
          <w:trHeight w:val="1360"/>
        </w:trPr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60A7A1" w14:textId="77777777" w:rsidR="00B21E34" w:rsidRPr="00301BD9" w:rsidRDefault="00B21E34" w:rsidP="004F59F2">
            <w:pPr>
              <w:rPr>
                <w:rFonts w:ascii="Cambria" w:hAnsi="Cambria"/>
              </w:rPr>
            </w:pPr>
            <w:r w:rsidRPr="00301BD9">
              <w:rPr>
                <w:rFonts w:ascii="Cambria" w:hAnsi="Cambria"/>
              </w:rPr>
              <w:t>2. Is a qualitative methodology appropriate? (broad sense)</w:t>
            </w:r>
          </w:p>
        </w:tc>
        <w:tc>
          <w:tcPr>
            <w:tcW w:w="1032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310BA6FA" w14:textId="77777777" w:rsidR="00B21E34" w:rsidRPr="00301BD9" w:rsidRDefault="00B21E34" w:rsidP="004F59F2">
            <w:pPr>
              <w:rPr>
                <w:rFonts w:ascii="Cambria" w:hAnsi="Cambria"/>
              </w:rPr>
            </w:pPr>
            <w:r w:rsidRPr="00301BD9">
              <w:rPr>
                <w:rFonts w:ascii="Cambria" w:hAnsi="Cambria"/>
              </w:rPr>
              <w:t>√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119658" w14:textId="77777777" w:rsidR="00B21E34" w:rsidRPr="00301BD9" w:rsidRDefault="00B21E34" w:rsidP="004F59F2">
            <w:pPr>
              <w:rPr>
                <w:rFonts w:ascii="Cambria" w:hAnsi="Cambria"/>
              </w:rPr>
            </w:pPr>
            <w:r w:rsidRPr="00301BD9">
              <w:rPr>
                <w:rFonts w:ascii="Cambria" w:hAnsi="Cambria"/>
              </w:rPr>
              <w:t>√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C1796B" w14:textId="77777777" w:rsidR="00B21E34" w:rsidRPr="00301BD9" w:rsidRDefault="00B21E34" w:rsidP="004F59F2">
            <w:pPr>
              <w:rPr>
                <w:rFonts w:ascii="Cambria" w:hAnsi="Cambria"/>
              </w:rPr>
            </w:pPr>
            <w:r w:rsidRPr="00301BD9">
              <w:rPr>
                <w:rFonts w:ascii="Cambria" w:hAnsi="Cambria"/>
              </w:rPr>
              <w:t>√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5BFAB3" w14:textId="77777777" w:rsidR="00B21E34" w:rsidRPr="00301BD9" w:rsidRDefault="00B21E34" w:rsidP="004F59F2">
            <w:pPr>
              <w:rPr>
                <w:rFonts w:ascii="Cambria" w:hAnsi="Cambria"/>
              </w:rPr>
            </w:pPr>
            <w:r w:rsidRPr="00301BD9">
              <w:rPr>
                <w:rFonts w:ascii="Cambria" w:hAnsi="Cambria"/>
              </w:rPr>
              <w:t>√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AD9665" w14:textId="77777777" w:rsidR="00B21E34" w:rsidRPr="00301BD9" w:rsidRDefault="00B21E34" w:rsidP="004F59F2">
            <w:pPr>
              <w:rPr>
                <w:rFonts w:ascii="Cambria" w:hAnsi="Cambria"/>
              </w:rPr>
            </w:pPr>
            <w:r w:rsidRPr="00301BD9">
              <w:rPr>
                <w:rFonts w:ascii="Cambria" w:hAnsi="Cambria"/>
              </w:rPr>
              <w:t>√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6F73B6" w14:textId="77777777" w:rsidR="00B21E34" w:rsidRPr="00301BD9" w:rsidRDefault="00B21E34" w:rsidP="004F59F2">
            <w:pPr>
              <w:rPr>
                <w:rFonts w:ascii="Cambria" w:hAnsi="Cambria"/>
              </w:rPr>
            </w:pPr>
            <w:r w:rsidRPr="00301BD9">
              <w:rPr>
                <w:rFonts w:ascii="Cambria" w:hAnsi="Cambria"/>
              </w:rPr>
              <w:t>√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B6F0D9" w14:textId="77777777" w:rsidR="00B21E34" w:rsidRPr="00301BD9" w:rsidRDefault="00B21E34" w:rsidP="004F59F2">
            <w:pPr>
              <w:rPr>
                <w:rFonts w:ascii="Cambria" w:hAnsi="Cambria"/>
              </w:rPr>
            </w:pPr>
            <w:r w:rsidRPr="00301BD9">
              <w:rPr>
                <w:rFonts w:ascii="Cambria" w:hAnsi="Cambria"/>
              </w:rPr>
              <w:t>√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42859C" w14:textId="77777777" w:rsidR="00B21E34" w:rsidRPr="00301BD9" w:rsidRDefault="00B21E34" w:rsidP="004F59F2">
            <w:pPr>
              <w:rPr>
                <w:rFonts w:ascii="Cambria" w:hAnsi="Cambria"/>
              </w:rPr>
            </w:pPr>
            <w:r w:rsidRPr="00301BD9">
              <w:rPr>
                <w:rFonts w:ascii="Cambria" w:hAnsi="Cambria"/>
              </w:rPr>
              <w:t>√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0C5DCE" w14:textId="77777777" w:rsidR="00B21E34" w:rsidRPr="00301BD9" w:rsidRDefault="00B21E34" w:rsidP="004F59F2">
            <w:pPr>
              <w:rPr>
                <w:rFonts w:ascii="Cambria" w:hAnsi="Cambria"/>
              </w:rPr>
            </w:pPr>
            <w:r w:rsidRPr="00301BD9">
              <w:rPr>
                <w:rFonts w:ascii="Cambria" w:hAnsi="Cambria"/>
              </w:rPr>
              <w:t>√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778126" w14:textId="77777777" w:rsidR="00B21E34" w:rsidRPr="00301BD9" w:rsidRDefault="00B21E34" w:rsidP="004F59F2">
            <w:pPr>
              <w:rPr>
                <w:rFonts w:ascii="Cambria" w:hAnsi="Cambria"/>
              </w:rPr>
            </w:pPr>
            <w:r w:rsidRPr="00301BD9">
              <w:rPr>
                <w:rFonts w:ascii="Cambria" w:hAnsi="Cambria"/>
              </w:rPr>
              <w:t>√</w:t>
            </w:r>
          </w:p>
        </w:tc>
      </w:tr>
      <w:tr w:rsidR="00B21E34" w:rsidRPr="00301BD9" w14:paraId="73FFF43A" w14:textId="77777777" w:rsidTr="004F59F2">
        <w:trPr>
          <w:trHeight w:val="1700"/>
        </w:trPr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8C318C" w14:textId="77777777" w:rsidR="00B21E34" w:rsidRPr="00301BD9" w:rsidRDefault="00B21E34" w:rsidP="004F59F2">
            <w:pPr>
              <w:rPr>
                <w:rFonts w:ascii="Cambria" w:hAnsi="Cambria"/>
              </w:rPr>
            </w:pPr>
            <w:r w:rsidRPr="00301BD9">
              <w:rPr>
                <w:rFonts w:ascii="Cambria" w:hAnsi="Cambria"/>
              </w:rPr>
              <w:t>3. Was the research design appropriate to address the aims of the research?</w:t>
            </w:r>
          </w:p>
        </w:tc>
        <w:tc>
          <w:tcPr>
            <w:tcW w:w="1032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3D559A6E" w14:textId="77777777" w:rsidR="00B21E34" w:rsidRPr="00301BD9" w:rsidRDefault="00B21E34" w:rsidP="004F59F2">
            <w:pPr>
              <w:rPr>
                <w:rFonts w:ascii="Cambria" w:hAnsi="Cambria"/>
              </w:rPr>
            </w:pPr>
            <w:r w:rsidRPr="00301BD9">
              <w:rPr>
                <w:rFonts w:ascii="Cambria" w:hAnsi="Cambria"/>
              </w:rPr>
              <w:t>√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124E3F" w14:textId="77777777" w:rsidR="00B21E34" w:rsidRPr="00301BD9" w:rsidRDefault="00B21E34" w:rsidP="004F59F2">
            <w:pPr>
              <w:rPr>
                <w:rFonts w:ascii="Cambria" w:hAnsi="Cambria"/>
              </w:rPr>
            </w:pPr>
            <w:r w:rsidRPr="00301BD9">
              <w:rPr>
                <w:rFonts w:ascii="Cambria" w:hAnsi="Cambria"/>
              </w:rPr>
              <w:t>√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508A07" w14:textId="77777777" w:rsidR="00B21E34" w:rsidRPr="00301BD9" w:rsidRDefault="00B21E34" w:rsidP="004F59F2">
            <w:pPr>
              <w:rPr>
                <w:rFonts w:ascii="Cambria" w:hAnsi="Cambria"/>
              </w:rPr>
            </w:pPr>
            <w:r w:rsidRPr="00301BD9">
              <w:rPr>
                <w:rFonts w:ascii="Cambria" w:hAnsi="Cambria"/>
              </w:rPr>
              <w:t>√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CBD86D" w14:textId="77777777" w:rsidR="00B21E34" w:rsidRPr="00301BD9" w:rsidRDefault="00B21E34" w:rsidP="004F59F2">
            <w:pPr>
              <w:rPr>
                <w:rFonts w:ascii="Cambria" w:hAnsi="Cambria"/>
              </w:rPr>
            </w:pPr>
            <w:r w:rsidRPr="00301BD9">
              <w:rPr>
                <w:rFonts w:ascii="Cambria" w:hAnsi="Cambria"/>
              </w:rPr>
              <w:t>√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3ABC0A" w14:textId="77777777" w:rsidR="00B21E34" w:rsidRPr="00301BD9" w:rsidRDefault="00B21E34" w:rsidP="004F59F2">
            <w:pPr>
              <w:rPr>
                <w:rFonts w:ascii="Cambria" w:hAnsi="Cambria"/>
              </w:rPr>
            </w:pPr>
            <w:r w:rsidRPr="00301BD9">
              <w:rPr>
                <w:rFonts w:ascii="Cambria" w:hAnsi="Cambria"/>
              </w:rPr>
              <w:t>√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4CC1CB" w14:textId="77777777" w:rsidR="00B21E34" w:rsidRPr="00301BD9" w:rsidRDefault="00B21E34" w:rsidP="004F59F2">
            <w:pPr>
              <w:rPr>
                <w:rFonts w:ascii="Cambria" w:hAnsi="Cambria"/>
              </w:rPr>
            </w:pPr>
            <w:r w:rsidRPr="00301BD9">
              <w:rPr>
                <w:rFonts w:ascii="Cambria" w:hAnsi="Cambria"/>
              </w:rPr>
              <w:t>√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B373D2" w14:textId="77777777" w:rsidR="00B21E34" w:rsidRPr="00301BD9" w:rsidRDefault="00B21E34" w:rsidP="004F59F2">
            <w:pPr>
              <w:rPr>
                <w:rFonts w:ascii="Cambria" w:hAnsi="Cambria"/>
              </w:rPr>
            </w:pPr>
            <w:r w:rsidRPr="00301BD9">
              <w:rPr>
                <w:rFonts w:ascii="Cambria" w:hAnsi="Cambria"/>
              </w:rPr>
              <w:t>√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6F087E" w14:textId="77777777" w:rsidR="00B21E34" w:rsidRPr="00301BD9" w:rsidRDefault="00B21E34" w:rsidP="004F59F2">
            <w:pPr>
              <w:rPr>
                <w:rFonts w:ascii="Cambria" w:hAnsi="Cambria"/>
              </w:rPr>
            </w:pPr>
            <w:r w:rsidRPr="00301BD9">
              <w:rPr>
                <w:rFonts w:ascii="Cambria" w:hAnsi="Cambria"/>
              </w:rPr>
              <w:t>√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A5B55F" w14:textId="77777777" w:rsidR="00B21E34" w:rsidRPr="00301BD9" w:rsidRDefault="00B21E34" w:rsidP="004F59F2">
            <w:pPr>
              <w:rPr>
                <w:rFonts w:ascii="Cambria" w:hAnsi="Cambria"/>
              </w:rPr>
            </w:pPr>
            <w:r w:rsidRPr="00301BD9">
              <w:rPr>
                <w:rFonts w:ascii="Cambria" w:hAnsi="Cambria"/>
              </w:rPr>
              <w:t>√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2BD10E" w14:textId="77777777" w:rsidR="00B21E34" w:rsidRPr="00301BD9" w:rsidRDefault="00B21E34" w:rsidP="004F59F2">
            <w:pPr>
              <w:rPr>
                <w:rFonts w:ascii="Cambria" w:hAnsi="Cambria"/>
              </w:rPr>
            </w:pPr>
            <w:r w:rsidRPr="00301BD9">
              <w:rPr>
                <w:rFonts w:ascii="Cambria" w:hAnsi="Cambria"/>
              </w:rPr>
              <w:t>√</w:t>
            </w:r>
          </w:p>
        </w:tc>
      </w:tr>
      <w:tr w:rsidR="00B21E34" w:rsidRPr="00301BD9" w14:paraId="3D710995" w14:textId="77777777" w:rsidTr="004F59F2">
        <w:trPr>
          <w:trHeight w:val="2040"/>
        </w:trPr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4955B9" w14:textId="77777777" w:rsidR="00B21E34" w:rsidRPr="00301BD9" w:rsidRDefault="00B21E34" w:rsidP="004F59F2">
            <w:pPr>
              <w:rPr>
                <w:rFonts w:ascii="Cambria" w:hAnsi="Cambria"/>
              </w:rPr>
            </w:pPr>
            <w:r w:rsidRPr="00301BD9">
              <w:rPr>
                <w:rFonts w:ascii="Cambria" w:hAnsi="Cambria"/>
              </w:rPr>
              <w:t>4. Was the recruitment strategy appropriate to the aims of the research?</w:t>
            </w:r>
          </w:p>
        </w:tc>
        <w:tc>
          <w:tcPr>
            <w:tcW w:w="1032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416A6F67" w14:textId="77777777" w:rsidR="00B21E34" w:rsidRPr="00301BD9" w:rsidRDefault="00B21E34" w:rsidP="004F59F2">
            <w:pPr>
              <w:rPr>
                <w:rFonts w:ascii="Cambria" w:hAnsi="Cambria"/>
              </w:rPr>
            </w:pPr>
            <w:r w:rsidRPr="00301BD9">
              <w:rPr>
                <w:rFonts w:ascii="Cambria" w:hAnsi="Cambria"/>
              </w:rPr>
              <w:t>√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408A0D" w14:textId="77777777" w:rsidR="00B21E34" w:rsidRPr="00301BD9" w:rsidRDefault="00B21E34" w:rsidP="004F59F2">
            <w:pPr>
              <w:rPr>
                <w:rFonts w:ascii="Cambria" w:hAnsi="Cambria"/>
              </w:rPr>
            </w:pPr>
            <w:r w:rsidRPr="00301BD9">
              <w:rPr>
                <w:rFonts w:ascii="Cambria" w:hAnsi="Cambria"/>
              </w:rPr>
              <w:t>√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FCE113" w14:textId="77777777" w:rsidR="00B21E34" w:rsidRPr="00301BD9" w:rsidRDefault="00B21E34" w:rsidP="004F59F2">
            <w:pPr>
              <w:rPr>
                <w:rFonts w:ascii="Cambria" w:hAnsi="Cambria"/>
              </w:rPr>
            </w:pPr>
            <w:r w:rsidRPr="00301BD9">
              <w:rPr>
                <w:rFonts w:ascii="Cambria" w:hAnsi="Cambria"/>
              </w:rPr>
              <w:t>N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537344" w14:textId="77777777" w:rsidR="00B21E34" w:rsidRPr="00301BD9" w:rsidRDefault="00B21E34" w:rsidP="004F59F2">
            <w:pPr>
              <w:rPr>
                <w:rFonts w:ascii="Cambria" w:hAnsi="Cambria"/>
              </w:rPr>
            </w:pPr>
            <w:r w:rsidRPr="00301BD9">
              <w:rPr>
                <w:rFonts w:ascii="Cambria" w:hAnsi="Cambria"/>
              </w:rPr>
              <w:t>√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79B79D" w14:textId="77777777" w:rsidR="00B21E34" w:rsidRPr="00301BD9" w:rsidRDefault="00B21E34" w:rsidP="004F59F2">
            <w:pPr>
              <w:rPr>
                <w:rFonts w:ascii="Cambria" w:hAnsi="Cambria"/>
              </w:rPr>
            </w:pPr>
            <w:r w:rsidRPr="00301BD9">
              <w:rPr>
                <w:rFonts w:ascii="Cambria" w:hAnsi="Cambria"/>
              </w:rPr>
              <w:t>√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85FFE9" w14:textId="77777777" w:rsidR="00B21E34" w:rsidRPr="00301BD9" w:rsidRDefault="00B21E34" w:rsidP="004F59F2">
            <w:pPr>
              <w:rPr>
                <w:rFonts w:ascii="Cambria" w:hAnsi="Cambria"/>
              </w:rPr>
            </w:pPr>
            <w:r w:rsidRPr="00301BD9">
              <w:rPr>
                <w:rFonts w:ascii="Cambria" w:hAnsi="Cambria"/>
              </w:rPr>
              <w:t>√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B793D8" w14:textId="77777777" w:rsidR="00B21E34" w:rsidRPr="00301BD9" w:rsidRDefault="00B21E34" w:rsidP="004F59F2">
            <w:pPr>
              <w:rPr>
                <w:rFonts w:ascii="Cambria" w:hAnsi="Cambria"/>
              </w:rPr>
            </w:pPr>
            <w:r w:rsidRPr="00301BD9">
              <w:rPr>
                <w:rFonts w:ascii="Cambria" w:hAnsi="Cambria"/>
              </w:rPr>
              <w:t>NR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AF853B" w14:textId="77777777" w:rsidR="00B21E34" w:rsidRPr="00301BD9" w:rsidRDefault="00B21E34" w:rsidP="004F59F2">
            <w:pPr>
              <w:rPr>
                <w:rFonts w:ascii="Cambria" w:hAnsi="Cambria"/>
              </w:rPr>
            </w:pPr>
            <w:r w:rsidRPr="00301BD9">
              <w:rPr>
                <w:rFonts w:ascii="Cambria" w:hAnsi="Cambria"/>
              </w:rPr>
              <w:t>x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971860" w14:textId="77777777" w:rsidR="00B21E34" w:rsidRPr="00301BD9" w:rsidRDefault="00B21E34" w:rsidP="004F59F2">
            <w:pPr>
              <w:rPr>
                <w:rFonts w:ascii="Cambria" w:hAnsi="Cambria"/>
              </w:rPr>
            </w:pPr>
            <w:r w:rsidRPr="00301BD9">
              <w:rPr>
                <w:rFonts w:ascii="Cambria" w:hAnsi="Cambria"/>
              </w:rPr>
              <w:t>x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8F02F3" w14:textId="77777777" w:rsidR="00B21E34" w:rsidRPr="00301BD9" w:rsidRDefault="00B21E34" w:rsidP="004F59F2">
            <w:pPr>
              <w:rPr>
                <w:rFonts w:ascii="Cambria" w:hAnsi="Cambria"/>
              </w:rPr>
            </w:pPr>
            <w:r w:rsidRPr="00301BD9">
              <w:rPr>
                <w:rFonts w:ascii="Cambria" w:hAnsi="Cambria"/>
              </w:rPr>
              <w:t>√</w:t>
            </w:r>
          </w:p>
        </w:tc>
      </w:tr>
      <w:tr w:rsidR="00B21E34" w:rsidRPr="00301BD9" w14:paraId="11624E22" w14:textId="77777777" w:rsidTr="004F59F2">
        <w:trPr>
          <w:trHeight w:val="1360"/>
        </w:trPr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8962C9" w14:textId="77777777" w:rsidR="00B21E34" w:rsidRPr="00301BD9" w:rsidRDefault="00B21E34" w:rsidP="004F59F2">
            <w:pPr>
              <w:rPr>
                <w:rFonts w:ascii="Cambria" w:hAnsi="Cambria"/>
              </w:rPr>
            </w:pPr>
            <w:r w:rsidRPr="00301BD9">
              <w:rPr>
                <w:rFonts w:ascii="Cambria" w:hAnsi="Cambria"/>
              </w:rPr>
              <w:t>5. Was the data collected in a way that addressed the research issue?</w:t>
            </w:r>
          </w:p>
        </w:tc>
        <w:tc>
          <w:tcPr>
            <w:tcW w:w="1032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159F81B4" w14:textId="77777777" w:rsidR="00B21E34" w:rsidRPr="00301BD9" w:rsidRDefault="00B21E34" w:rsidP="004F59F2">
            <w:pPr>
              <w:rPr>
                <w:rFonts w:ascii="Cambria" w:hAnsi="Cambria"/>
              </w:rPr>
            </w:pPr>
            <w:r w:rsidRPr="00301BD9">
              <w:rPr>
                <w:rFonts w:ascii="Cambria" w:hAnsi="Cambria"/>
              </w:rPr>
              <w:t>√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3F9136" w14:textId="77777777" w:rsidR="00B21E34" w:rsidRPr="00301BD9" w:rsidRDefault="00B21E34" w:rsidP="004F59F2">
            <w:pPr>
              <w:rPr>
                <w:rFonts w:ascii="Cambria" w:hAnsi="Cambria"/>
              </w:rPr>
            </w:pPr>
            <w:r w:rsidRPr="00301BD9">
              <w:rPr>
                <w:rFonts w:ascii="Cambria" w:hAnsi="Cambria"/>
              </w:rPr>
              <w:t>√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B28EA5" w14:textId="77777777" w:rsidR="00B21E34" w:rsidRPr="00301BD9" w:rsidRDefault="00B21E34" w:rsidP="004F59F2">
            <w:pPr>
              <w:rPr>
                <w:rFonts w:ascii="Cambria" w:hAnsi="Cambria"/>
              </w:rPr>
            </w:pPr>
            <w:r w:rsidRPr="00301BD9">
              <w:rPr>
                <w:rFonts w:ascii="Cambria" w:hAnsi="Cambria"/>
              </w:rPr>
              <w:t>√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173B76" w14:textId="77777777" w:rsidR="00B21E34" w:rsidRPr="00301BD9" w:rsidRDefault="00B21E34" w:rsidP="004F59F2">
            <w:pPr>
              <w:rPr>
                <w:rFonts w:ascii="Cambria" w:hAnsi="Cambria"/>
              </w:rPr>
            </w:pPr>
            <w:r w:rsidRPr="00301BD9">
              <w:rPr>
                <w:rFonts w:ascii="Cambria" w:hAnsi="Cambria"/>
              </w:rPr>
              <w:t>√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5110CE" w14:textId="77777777" w:rsidR="00B21E34" w:rsidRPr="00301BD9" w:rsidRDefault="00B21E34" w:rsidP="004F59F2">
            <w:pPr>
              <w:rPr>
                <w:rFonts w:ascii="Cambria" w:hAnsi="Cambria"/>
              </w:rPr>
            </w:pPr>
            <w:r w:rsidRPr="00301BD9">
              <w:rPr>
                <w:rFonts w:ascii="Cambria" w:hAnsi="Cambria"/>
              </w:rPr>
              <w:t>√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FEA119" w14:textId="77777777" w:rsidR="00B21E34" w:rsidRPr="00301BD9" w:rsidRDefault="00B21E34" w:rsidP="004F59F2">
            <w:pPr>
              <w:rPr>
                <w:rFonts w:ascii="Cambria" w:hAnsi="Cambria"/>
              </w:rPr>
            </w:pPr>
            <w:r w:rsidRPr="00301BD9">
              <w:rPr>
                <w:rFonts w:ascii="Cambria" w:hAnsi="Cambria"/>
              </w:rPr>
              <w:t>√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773C6E" w14:textId="77777777" w:rsidR="00B21E34" w:rsidRPr="00301BD9" w:rsidRDefault="00B21E34" w:rsidP="004F59F2">
            <w:pPr>
              <w:rPr>
                <w:rFonts w:ascii="Cambria" w:hAnsi="Cambria"/>
              </w:rPr>
            </w:pPr>
            <w:r w:rsidRPr="00301BD9">
              <w:rPr>
                <w:rFonts w:ascii="Cambria" w:hAnsi="Cambria"/>
              </w:rPr>
              <w:t>√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564E01" w14:textId="77777777" w:rsidR="00B21E34" w:rsidRPr="00301BD9" w:rsidRDefault="00B21E34" w:rsidP="004F59F2">
            <w:pPr>
              <w:rPr>
                <w:rFonts w:ascii="Cambria" w:hAnsi="Cambria"/>
              </w:rPr>
            </w:pPr>
            <w:r w:rsidRPr="00301BD9">
              <w:rPr>
                <w:rFonts w:ascii="Cambria" w:hAnsi="Cambria"/>
              </w:rPr>
              <w:t>√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FB7AEC" w14:textId="77777777" w:rsidR="00B21E34" w:rsidRPr="00301BD9" w:rsidRDefault="00B21E34" w:rsidP="004F59F2">
            <w:pPr>
              <w:rPr>
                <w:rFonts w:ascii="Cambria" w:hAnsi="Cambria"/>
              </w:rPr>
            </w:pPr>
            <w:r w:rsidRPr="00301BD9">
              <w:rPr>
                <w:rFonts w:ascii="Cambria" w:hAnsi="Cambria"/>
              </w:rPr>
              <w:t>√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A75B31" w14:textId="77777777" w:rsidR="00B21E34" w:rsidRPr="00301BD9" w:rsidRDefault="00B21E34" w:rsidP="004F59F2">
            <w:pPr>
              <w:rPr>
                <w:rFonts w:ascii="Cambria" w:hAnsi="Cambria"/>
              </w:rPr>
            </w:pPr>
            <w:r w:rsidRPr="00301BD9">
              <w:rPr>
                <w:rFonts w:ascii="Cambria" w:hAnsi="Cambria"/>
              </w:rPr>
              <w:t>√</w:t>
            </w:r>
          </w:p>
        </w:tc>
      </w:tr>
      <w:tr w:rsidR="00B21E34" w:rsidRPr="00301BD9" w14:paraId="05068542" w14:textId="77777777" w:rsidTr="004F59F2">
        <w:trPr>
          <w:trHeight w:val="2380"/>
        </w:trPr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5C1970" w14:textId="77777777" w:rsidR="00B21E34" w:rsidRPr="00301BD9" w:rsidRDefault="00B21E34" w:rsidP="004F59F2">
            <w:pPr>
              <w:rPr>
                <w:rFonts w:ascii="Cambria" w:hAnsi="Cambria"/>
              </w:rPr>
            </w:pPr>
            <w:r w:rsidRPr="00301BD9">
              <w:rPr>
                <w:rFonts w:ascii="Cambria" w:hAnsi="Cambria"/>
              </w:rPr>
              <w:lastRenderedPageBreak/>
              <w:t>6. Has the relationship between researcher and participants been adequately considered?</w:t>
            </w:r>
          </w:p>
        </w:tc>
        <w:tc>
          <w:tcPr>
            <w:tcW w:w="1032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7F48A22B" w14:textId="77777777" w:rsidR="00B21E34" w:rsidRPr="00301BD9" w:rsidRDefault="00B21E34" w:rsidP="004F59F2">
            <w:pPr>
              <w:rPr>
                <w:rFonts w:ascii="Cambria" w:hAnsi="Cambria"/>
              </w:rPr>
            </w:pPr>
            <w:r w:rsidRPr="00301BD9">
              <w:rPr>
                <w:rFonts w:ascii="Cambria" w:hAnsi="Cambria"/>
              </w:rPr>
              <w:t>NR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824C93" w14:textId="77777777" w:rsidR="00B21E34" w:rsidRPr="00301BD9" w:rsidRDefault="00B21E34" w:rsidP="004F59F2">
            <w:pPr>
              <w:rPr>
                <w:rFonts w:ascii="Cambria" w:hAnsi="Cambria"/>
              </w:rPr>
            </w:pPr>
            <w:r w:rsidRPr="00301BD9">
              <w:rPr>
                <w:rFonts w:ascii="Cambria" w:hAnsi="Cambria"/>
              </w:rPr>
              <w:t>N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C06E1B" w14:textId="77777777" w:rsidR="00B21E34" w:rsidRPr="00301BD9" w:rsidRDefault="00B21E34" w:rsidP="004F59F2">
            <w:pPr>
              <w:rPr>
                <w:rFonts w:ascii="Cambria" w:hAnsi="Cambria"/>
              </w:rPr>
            </w:pPr>
            <w:r w:rsidRPr="00301BD9">
              <w:rPr>
                <w:rFonts w:ascii="Cambria" w:hAnsi="Cambria"/>
              </w:rPr>
              <w:t>N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4CDF53" w14:textId="77777777" w:rsidR="00B21E34" w:rsidRPr="00301BD9" w:rsidRDefault="00B21E34" w:rsidP="004F59F2">
            <w:pPr>
              <w:rPr>
                <w:rFonts w:ascii="Cambria" w:hAnsi="Cambria"/>
              </w:rPr>
            </w:pPr>
            <w:r w:rsidRPr="00301BD9">
              <w:rPr>
                <w:rFonts w:ascii="Cambria" w:hAnsi="Cambria"/>
              </w:rPr>
              <w:t>NR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201AA4" w14:textId="77777777" w:rsidR="00B21E34" w:rsidRPr="00301BD9" w:rsidRDefault="00B21E34" w:rsidP="004F59F2">
            <w:pPr>
              <w:rPr>
                <w:rFonts w:ascii="Cambria" w:hAnsi="Cambria"/>
              </w:rPr>
            </w:pPr>
            <w:r w:rsidRPr="00301BD9">
              <w:rPr>
                <w:rFonts w:ascii="Cambria" w:hAnsi="Cambria"/>
              </w:rPr>
              <w:t>NR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AAD4DB" w14:textId="77777777" w:rsidR="00B21E34" w:rsidRPr="00301BD9" w:rsidRDefault="00B21E34" w:rsidP="004F59F2">
            <w:pPr>
              <w:rPr>
                <w:rFonts w:ascii="Cambria" w:hAnsi="Cambria"/>
              </w:rPr>
            </w:pPr>
            <w:r w:rsidRPr="00301BD9">
              <w:rPr>
                <w:rFonts w:ascii="Cambria" w:hAnsi="Cambria"/>
              </w:rPr>
              <w:t>NR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B48FC8" w14:textId="77777777" w:rsidR="00B21E34" w:rsidRPr="00301BD9" w:rsidRDefault="00B21E34" w:rsidP="004F59F2">
            <w:pPr>
              <w:rPr>
                <w:rFonts w:ascii="Cambria" w:hAnsi="Cambria"/>
              </w:rPr>
            </w:pPr>
            <w:r w:rsidRPr="00301BD9">
              <w:rPr>
                <w:rFonts w:ascii="Cambria" w:hAnsi="Cambria"/>
              </w:rPr>
              <w:t>NR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FCA44D" w14:textId="77777777" w:rsidR="00B21E34" w:rsidRPr="00301BD9" w:rsidRDefault="00B21E34" w:rsidP="004F59F2">
            <w:pPr>
              <w:rPr>
                <w:rFonts w:ascii="Cambria" w:hAnsi="Cambria"/>
              </w:rPr>
            </w:pPr>
            <w:r w:rsidRPr="00301BD9">
              <w:rPr>
                <w:rFonts w:ascii="Cambria" w:hAnsi="Cambria"/>
              </w:rPr>
              <w:t>√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380419" w14:textId="77777777" w:rsidR="00B21E34" w:rsidRPr="00301BD9" w:rsidRDefault="00B21E34" w:rsidP="004F59F2">
            <w:pPr>
              <w:rPr>
                <w:rFonts w:ascii="Cambria" w:hAnsi="Cambria"/>
              </w:rPr>
            </w:pPr>
            <w:r w:rsidRPr="00301BD9">
              <w:rPr>
                <w:rFonts w:ascii="Cambria" w:hAnsi="Cambria"/>
              </w:rPr>
              <w:t>NR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022306" w14:textId="77777777" w:rsidR="00B21E34" w:rsidRPr="00301BD9" w:rsidRDefault="00B21E34" w:rsidP="004F59F2">
            <w:pPr>
              <w:rPr>
                <w:rFonts w:ascii="Cambria" w:hAnsi="Cambria"/>
              </w:rPr>
            </w:pPr>
            <w:r w:rsidRPr="00301BD9">
              <w:rPr>
                <w:rFonts w:ascii="Cambria" w:hAnsi="Cambria"/>
              </w:rPr>
              <w:t>√</w:t>
            </w:r>
          </w:p>
        </w:tc>
      </w:tr>
      <w:tr w:rsidR="00B21E34" w:rsidRPr="00301BD9" w14:paraId="138132FB" w14:textId="77777777" w:rsidTr="004F59F2">
        <w:trPr>
          <w:trHeight w:val="1360"/>
        </w:trPr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32F3FD" w14:textId="77777777" w:rsidR="00B21E34" w:rsidRPr="00301BD9" w:rsidRDefault="00B21E34" w:rsidP="004F59F2">
            <w:pPr>
              <w:rPr>
                <w:rFonts w:ascii="Cambria" w:hAnsi="Cambria"/>
              </w:rPr>
            </w:pPr>
            <w:r w:rsidRPr="00301BD9">
              <w:rPr>
                <w:rFonts w:ascii="Cambria" w:hAnsi="Cambria"/>
              </w:rPr>
              <w:t>7. Have ethical issues been taken into consideration?</w:t>
            </w:r>
          </w:p>
        </w:tc>
        <w:tc>
          <w:tcPr>
            <w:tcW w:w="1032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4BC727E5" w14:textId="77777777" w:rsidR="00B21E34" w:rsidRPr="00301BD9" w:rsidRDefault="00B21E34" w:rsidP="004F59F2">
            <w:pPr>
              <w:rPr>
                <w:rFonts w:ascii="Cambria" w:hAnsi="Cambria"/>
              </w:rPr>
            </w:pPr>
            <w:r w:rsidRPr="00301BD9">
              <w:rPr>
                <w:rFonts w:ascii="Cambria" w:hAnsi="Cambria"/>
              </w:rPr>
              <w:t>√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52671E" w14:textId="77777777" w:rsidR="00B21E34" w:rsidRPr="00301BD9" w:rsidRDefault="00B21E34" w:rsidP="004F59F2">
            <w:pPr>
              <w:rPr>
                <w:rFonts w:ascii="Cambria" w:hAnsi="Cambria"/>
              </w:rPr>
            </w:pPr>
            <w:r w:rsidRPr="00301BD9">
              <w:rPr>
                <w:rFonts w:ascii="Cambria" w:hAnsi="Cambria"/>
              </w:rPr>
              <w:t>√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4AA518" w14:textId="77777777" w:rsidR="00B21E34" w:rsidRPr="00301BD9" w:rsidRDefault="00B21E34" w:rsidP="004F59F2">
            <w:pPr>
              <w:rPr>
                <w:rFonts w:ascii="Cambria" w:hAnsi="Cambria"/>
              </w:rPr>
            </w:pPr>
            <w:r w:rsidRPr="00301BD9">
              <w:rPr>
                <w:rFonts w:ascii="Cambria" w:hAnsi="Cambria"/>
              </w:rPr>
              <w:t>N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AC503A" w14:textId="77777777" w:rsidR="00B21E34" w:rsidRPr="00301BD9" w:rsidRDefault="00B21E34" w:rsidP="004F59F2">
            <w:pPr>
              <w:rPr>
                <w:rFonts w:ascii="Cambria" w:hAnsi="Cambria"/>
              </w:rPr>
            </w:pPr>
            <w:r w:rsidRPr="00301BD9">
              <w:rPr>
                <w:rFonts w:ascii="Cambria" w:hAnsi="Cambria"/>
              </w:rPr>
              <w:t>√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8E97FC" w14:textId="77777777" w:rsidR="00B21E34" w:rsidRPr="00301BD9" w:rsidRDefault="00B21E34" w:rsidP="004F59F2">
            <w:pPr>
              <w:rPr>
                <w:rFonts w:ascii="Cambria" w:hAnsi="Cambria"/>
              </w:rPr>
            </w:pPr>
            <w:r w:rsidRPr="00301BD9">
              <w:rPr>
                <w:rFonts w:ascii="Cambria" w:hAnsi="Cambria"/>
              </w:rPr>
              <w:t>√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69935C" w14:textId="77777777" w:rsidR="00B21E34" w:rsidRPr="00301BD9" w:rsidRDefault="00B21E34" w:rsidP="004F59F2">
            <w:pPr>
              <w:rPr>
                <w:rFonts w:ascii="Cambria" w:hAnsi="Cambria"/>
              </w:rPr>
            </w:pPr>
            <w:r w:rsidRPr="00301BD9">
              <w:rPr>
                <w:rFonts w:ascii="Cambria" w:hAnsi="Cambria"/>
              </w:rPr>
              <w:t>NR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471114" w14:textId="77777777" w:rsidR="00B21E34" w:rsidRPr="00301BD9" w:rsidRDefault="00B21E34" w:rsidP="004F59F2">
            <w:pPr>
              <w:rPr>
                <w:rFonts w:ascii="Cambria" w:hAnsi="Cambria"/>
              </w:rPr>
            </w:pPr>
            <w:r w:rsidRPr="00301BD9">
              <w:rPr>
                <w:rFonts w:ascii="Cambria" w:hAnsi="Cambria"/>
              </w:rPr>
              <w:t>NR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67123F" w14:textId="77777777" w:rsidR="00B21E34" w:rsidRPr="00301BD9" w:rsidRDefault="00B21E34" w:rsidP="004F59F2">
            <w:pPr>
              <w:rPr>
                <w:rFonts w:ascii="Cambria" w:hAnsi="Cambria"/>
              </w:rPr>
            </w:pPr>
            <w:r w:rsidRPr="00301BD9">
              <w:rPr>
                <w:rFonts w:ascii="Cambria" w:hAnsi="Cambria"/>
              </w:rPr>
              <w:t>√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33B689" w14:textId="77777777" w:rsidR="00B21E34" w:rsidRPr="00301BD9" w:rsidRDefault="00B21E34" w:rsidP="004F59F2">
            <w:pPr>
              <w:rPr>
                <w:rFonts w:ascii="Cambria" w:hAnsi="Cambria"/>
              </w:rPr>
            </w:pPr>
            <w:r w:rsidRPr="00301BD9">
              <w:rPr>
                <w:rFonts w:ascii="Cambria" w:hAnsi="Cambria"/>
              </w:rPr>
              <w:t>√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EE495D" w14:textId="77777777" w:rsidR="00B21E34" w:rsidRPr="00301BD9" w:rsidRDefault="00B21E34" w:rsidP="004F59F2">
            <w:pPr>
              <w:rPr>
                <w:rFonts w:ascii="Cambria" w:hAnsi="Cambria"/>
              </w:rPr>
            </w:pPr>
            <w:r w:rsidRPr="00301BD9">
              <w:rPr>
                <w:rFonts w:ascii="Cambria" w:hAnsi="Cambria"/>
              </w:rPr>
              <w:t>√</w:t>
            </w:r>
          </w:p>
        </w:tc>
      </w:tr>
      <w:tr w:rsidR="00B21E34" w:rsidRPr="00301BD9" w14:paraId="2B6FC602" w14:textId="77777777" w:rsidTr="004F59F2">
        <w:trPr>
          <w:trHeight w:val="1360"/>
        </w:trPr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8D7184" w14:textId="77777777" w:rsidR="00B21E34" w:rsidRPr="00301BD9" w:rsidRDefault="00B21E34" w:rsidP="004F59F2">
            <w:pPr>
              <w:rPr>
                <w:rFonts w:ascii="Cambria" w:hAnsi="Cambria"/>
              </w:rPr>
            </w:pPr>
            <w:r w:rsidRPr="00301BD9">
              <w:rPr>
                <w:rFonts w:ascii="Cambria" w:hAnsi="Cambria"/>
              </w:rPr>
              <w:t>8. Was the data analysis sufficiently rigorous?</w:t>
            </w:r>
          </w:p>
        </w:tc>
        <w:tc>
          <w:tcPr>
            <w:tcW w:w="1032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7348C6D7" w14:textId="77777777" w:rsidR="00B21E34" w:rsidRPr="00301BD9" w:rsidRDefault="00B21E34" w:rsidP="004F59F2">
            <w:pPr>
              <w:rPr>
                <w:rFonts w:ascii="Cambria" w:hAnsi="Cambria"/>
              </w:rPr>
            </w:pPr>
            <w:r w:rsidRPr="00301BD9">
              <w:rPr>
                <w:rFonts w:ascii="Cambria" w:hAnsi="Cambria"/>
              </w:rPr>
              <w:t>√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0129E7" w14:textId="77777777" w:rsidR="00B21E34" w:rsidRPr="00301BD9" w:rsidRDefault="00B21E34" w:rsidP="004F59F2">
            <w:pPr>
              <w:rPr>
                <w:rFonts w:ascii="Cambria" w:hAnsi="Cambria"/>
              </w:rPr>
            </w:pPr>
            <w:r w:rsidRPr="00301BD9">
              <w:rPr>
                <w:rFonts w:ascii="Cambria" w:hAnsi="Cambria"/>
              </w:rPr>
              <w:t>√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B1703D" w14:textId="77777777" w:rsidR="00B21E34" w:rsidRPr="00301BD9" w:rsidRDefault="00B21E34" w:rsidP="004F59F2">
            <w:pPr>
              <w:rPr>
                <w:rFonts w:ascii="Cambria" w:hAnsi="Cambria"/>
              </w:rPr>
            </w:pPr>
            <w:r w:rsidRPr="00301BD9">
              <w:rPr>
                <w:rFonts w:ascii="Cambria" w:hAnsi="Cambria"/>
              </w:rPr>
              <w:t>√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2BAE87" w14:textId="77777777" w:rsidR="00B21E34" w:rsidRPr="00301BD9" w:rsidRDefault="00B21E34" w:rsidP="004F59F2">
            <w:pPr>
              <w:rPr>
                <w:rFonts w:ascii="Cambria" w:hAnsi="Cambria"/>
              </w:rPr>
            </w:pPr>
            <w:r w:rsidRPr="00301BD9">
              <w:rPr>
                <w:rFonts w:ascii="Cambria" w:hAnsi="Cambria"/>
              </w:rPr>
              <w:t>NR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D326C5" w14:textId="77777777" w:rsidR="00B21E34" w:rsidRPr="00301BD9" w:rsidRDefault="00B21E34" w:rsidP="004F59F2">
            <w:pPr>
              <w:rPr>
                <w:rFonts w:ascii="Cambria" w:hAnsi="Cambria"/>
              </w:rPr>
            </w:pPr>
            <w:r w:rsidRPr="00301BD9">
              <w:rPr>
                <w:rFonts w:ascii="Cambria" w:hAnsi="Cambria"/>
              </w:rPr>
              <w:t>√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83101C" w14:textId="77777777" w:rsidR="00B21E34" w:rsidRPr="00301BD9" w:rsidRDefault="00B21E34" w:rsidP="004F59F2">
            <w:pPr>
              <w:rPr>
                <w:rFonts w:ascii="Cambria" w:hAnsi="Cambria"/>
              </w:rPr>
            </w:pPr>
            <w:r w:rsidRPr="00301BD9">
              <w:rPr>
                <w:rFonts w:ascii="Cambria" w:hAnsi="Cambria"/>
              </w:rPr>
              <w:t>√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0DD305" w14:textId="77777777" w:rsidR="00B21E34" w:rsidRPr="00301BD9" w:rsidRDefault="00B21E34" w:rsidP="004F59F2">
            <w:pPr>
              <w:rPr>
                <w:rFonts w:ascii="Cambria" w:hAnsi="Cambria"/>
              </w:rPr>
            </w:pPr>
            <w:r w:rsidRPr="00301BD9">
              <w:rPr>
                <w:rFonts w:ascii="Cambria" w:hAnsi="Cambria"/>
              </w:rPr>
              <w:t>√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65574A" w14:textId="77777777" w:rsidR="00B21E34" w:rsidRPr="00301BD9" w:rsidRDefault="00B21E34" w:rsidP="004F59F2">
            <w:pPr>
              <w:rPr>
                <w:rFonts w:ascii="Cambria" w:hAnsi="Cambria"/>
              </w:rPr>
            </w:pPr>
            <w:r w:rsidRPr="00301BD9">
              <w:rPr>
                <w:rFonts w:ascii="Cambria" w:hAnsi="Cambria"/>
              </w:rPr>
              <w:t>√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D257B9" w14:textId="77777777" w:rsidR="00B21E34" w:rsidRPr="00301BD9" w:rsidRDefault="00B21E34" w:rsidP="004F59F2">
            <w:pPr>
              <w:rPr>
                <w:rFonts w:ascii="Cambria" w:hAnsi="Cambria"/>
              </w:rPr>
            </w:pPr>
            <w:r w:rsidRPr="00301BD9">
              <w:rPr>
                <w:rFonts w:ascii="Cambria" w:hAnsi="Cambria"/>
              </w:rPr>
              <w:t>√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7C23A1" w14:textId="77777777" w:rsidR="00B21E34" w:rsidRPr="00301BD9" w:rsidRDefault="00B21E34" w:rsidP="004F59F2">
            <w:pPr>
              <w:rPr>
                <w:rFonts w:ascii="Cambria" w:hAnsi="Cambria"/>
              </w:rPr>
            </w:pPr>
            <w:r w:rsidRPr="00301BD9">
              <w:rPr>
                <w:rFonts w:ascii="Cambria" w:hAnsi="Cambria"/>
              </w:rPr>
              <w:t>√</w:t>
            </w:r>
          </w:p>
        </w:tc>
      </w:tr>
      <w:tr w:rsidR="00B21E34" w:rsidRPr="00301BD9" w14:paraId="57AACAB1" w14:textId="77777777" w:rsidTr="004F59F2">
        <w:trPr>
          <w:trHeight w:val="1020"/>
        </w:trPr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0C1191" w14:textId="77777777" w:rsidR="00B21E34" w:rsidRPr="00301BD9" w:rsidRDefault="00B21E34" w:rsidP="004F59F2">
            <w:pPr>
              <w:rPr>
                <w:rFonts w:ascii="Cambria" w:hAnsi="Cambria"/>
              </w:rPr>
            </w:pPr>
            <w:r w:rsidRPr="00301BD9">
              <w:rPr>
                <w:rFonts w:ascii="Cambria" w:hAnsi="Cambria"/>
              </w:rPr>
              <w:t>9. Is there a clear statement of findings?</w:t>
            </w:r>
          </w:p>
        </w:tc>
        <w:tc>
          <w:tcPr>
            <w:tcW w:w="1032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3C0AD585" w14:textId="77777777" w:rsidR="00B21E34" w:rsidRPr="00301BD9" w:rsidRDefault="00B21E34" w:rsidP="004F59F2">
            <w:pPr>
              <w:rPr>
                <w:rFonts w:ascii="Cambria" w:hAnsi="Cambria"/>
              </w:rPr>
            </w:pPr>
            <w:r w:rsidRPr="00301BD9">
              <w:rPr>
                <w:rFonts w:ascii="Cambria" w:hAnsi="Cambria"/>
              </w:rPr>
              <w:t>√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AE3419" w14:textId="77777777" w:rsidR="00B21E34" w:rsidRPr="00301BD9" w:rsidRDefault="00B21E34" w:rsidP="004F59F2">
            <w:pPr>
              <w:rPr>
                <w:rFonts w:ascii="Cambria" w:hAnsi="Cambria"/>
              </w:rPr>
            </w:pPr>
            <w:r w:rsidRPr="00301BD9">
              <w:rPr>
                <w:rFonts w:ascii="Cambria" w:hAnsi="Cambria"/>
              </w:rPr>
              <w:t>√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116252" w14:textId="77777777" w:rsidR="00B21E34" w:rsidRPr="00301BD9" w:rsidRDefault="00B21E34" w:rsidP="004F59F2">
            <w:pPr>
              <w:rPr>
                <w:rFonts w:ascii="Cambria" w:hAnsi="Cambria"/>
              </w:rPr>
            </w:pPr>
            <w:r w:rsidRPr="00301BD9">
              <w:rPr>
                <w:rFonts w:ascii="Cambria" w:hAnsi="Cambria"/>
              </w:rPr>
              <w:t>√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F5C952" w14:textId="77777777" w:rsidR="00B21E34" w:rsidRPr="00301BD9" w:rsidRDefault="00B21E34" w:rsidP="004F59F2">
            <w:pPr>
              <w:rPr>
                <w:rFonts w:ascii="Cambria" w:hAnsi="Cambria"/>
              </w:rPr>
            </w:pPr>
            <w:r w:rsidRPr="00301BD9">
              <w:rPr>
                <w:rFonts w:ascii="Cambria" w:hAnsi="Cambria"/>
              </w:rPr>
              <w:t>√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3906FC" w14:textId="77777777" w:rsidR="00B21E34" w:rsidRPr="00301BD9" w:rsidRDefault="00B21E34" w:rsidP="004F59F2">
            <w:pPr>
              <w:rPr>
                <w:rFonts w:ascii="Cambria" w:hAnsi="Cambria"/>
              </w:rPr>
            </w:pPr>
            <w:r w:rsidRPr="00301BD9">
              <w:rPr>
                <w:rFonts w:ascii="Cambria" w:hAnsi="Cambria"/>
              </w:rPr>
              <w:t>√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CDD43A" w14:textId="77777777" w:rsidR="00B21E34" w:rsidRPr="00301BD9" w:rsidRDefault="00B21E34" w:rsidP="004F59F2">
            <w:pPr>
              <w:rPr>
                <w:rFonts w:ascii="Cambria" w:hAnsi="Cambria"/>
              </w:rPr>
            </w:pPr>
            <w:r w:rsidRPr="00301BD9">
              <w:rPr>
                <w:rFonts w:ascii="Cambria" w:hAnsi="Cambria"/>
              </w:rPr>
              <w:t>√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539760" w14:textId="77777777" w:rsidR="00B21E34" w:rsidRPr="00301BD9" w:rsidRDefault="00B21E34" w:rsidP="004F59F2">
            <w:pPr>
              <w:rPr>
                <w:rFonts w:ascii="Cambria" w:hAnsi="Cambria"/>
              </w:rPr>
            </w:pPr>
            <w:r w:rsidRPr="00301BD9">
              <w:rPr>
                <w:rFonts w:ascii="Cambria" w:hAnsi="Cambria"/>
              </w:rPr>
              <w:t>√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E323B4" w14:textId="77777777" w:rsidR="00B21E34" w:rsidRPr="00301BD9" w:rsidRDefault="00B21E34" w:rsidP="004F59F2">
            <w:pPr>
              <w:rPr>
                <w:rFonts w:ascii="Cambria" w:hAnsi="Cambria"/>
              </w:rPr>
            </w:pPr>
            <w:r w:rsidRPr="00301BD9">
              <w:rPr>
                <w:rFonts w:ascii="Cambria" w:hAnsi="Cambria"/>
              </w:rPr>
              <w:t>√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DD8475" w14:textId="77777777" w:rsidR="00B21E34" w:rsidRPr="00301BD9" w:rsidRDefault="00B21E34" w:rsidP="004F59F2">
            <w:pPr>
              <w:rPr>
                <w:rFonts w:ascii="Cambria" w:hAnsi="Cambria"/>
              </w:rPr>
            </w:pPr>
            <w:r w:rsidRPr="00301BD9">
              <w:rPr>
                <w:rFonts w:ascii="Cambria" w:hAnsi="Cambria"/>
              </w:rPr>
              <w:t>√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2F7511" w14:textId="77777777" w:rsidR="00B21E34" w:rsidRPr="00301BD9" w:rsidRDefault="00B21E34" w:rsidP="004F59F2">
            <w:pPr>
              <w:rPr>
                <w:rFonts w:ascii="Cambria" w:hAnsi="Cambria"/>
              </w:rPr>
            </w:pPr>
            <w:r w:rsidRPr="00301BD9">
              <w:rPr>
                <w:rFonts w:ascii="Cambria" w:hAnsi="Cambria"/>
              </w:rPr>
              <w:t>√</w:t>
            </w:r>
          </w:p>
        </w:tc>
      </w:tr>
      <w:tr w:rsidR="00B21E34" w:rsidRPr="00301BD9" w14:paraId="41CD342D" w14:textId="77777777" w:rsidTr="004F59F2">
        <w:trPr>
          <w:trHeight w:val="680"/>
        </w:trPr>
        <w:tc>
          <w:tcPr>
            <w:tcW w:w="197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E2EC702" w14:textId="77777777" w:rsidR="00B21E34" w:rsidRPr="00301BD9" w:rsidRDefault="00B21E34" w:rsidP="004F59F2">
            <w:pPr>
              <w:rPr>
                <w:rFonts w:ascii="Cambria" w:hAnsi="Cambria"/>
              </w:rPr>
            </w:pPr>
            <w:r w:rsidRPr="00301BD9">
              <w:rPr>
                <w:rFonts w:ascii="Cambria" w:hAnsi="Cambria"/>
              </w:rPr>
              <w:t>10. How valuable is the research?</w:t>
            </w:r>
          </w:p>
        </w:tc>
        <w:tc>
          <w:tcPr>
            <w:tcW w:w="103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3958857" w14:textId="77777777" w:rsidR="00B21E34" w:rsidRPr="00301BD9" w:rsidRDefault="00B21E34" w:rsidP="004F59F2">
            <w:pPr>
              <w:rPr>
                <w:rFonts w:ascii="Cambria" w:hAnsi="Cambria"/>
              </w:rPr>
            </w:pPr>
            <w:r w:rsidRPr="00301BD9">
              <w:rPr>
                <w:rFonts w:ascii="Cambria" w:hAnsi="Cambria"/>
              </w:rPr>
              <w:t>√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A9C7208" w14:textId="77777777" w:rsidR="00B21E34" w:rsidRPr="00301BD9" w:rsidRDefault="00B21E34" w:rsidP="004F59F2">
            <w:pPr>
              <w:rPr>
                <w:rFonts w:ascii="Cambria" w:hAnsi="Cambria"/>
              </w:rPr>
            </w:pPr>
            <w:r w:rsidRPr="00301BD9">
              <w:rPr>
                <w:rFonts w:ascii="Cambria" w:hAnsi="Cambria"/>
              </w:rPr>
              <w:t>√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ECF837B" w14:textId="77777777" w:rsidR="00B21E34" w:rsidRPr="00301BD9" w:rsidRDefault="00B21E34" w:rsidP="004F59F2">
            <w:pPr>
              <w:rPr>
                <w:rFonts w:ascii="Cambria" w:hAnsi="Cambria"/>
              </w:rPr>
            </w:pPr>
            <w:r w:rsidRPr="00301BD9">
              <w:rPr>
                <w:rFonts w:ascii="Cambria" w:hAnsi="Cambria"/>
              </w:rPr>
              <w:t>N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9F3F913" w14:textId="77777777" w:rsidR="00B21E34" w:rsidRPr="00301BD9" w:rsidRDefault="00B21E34" w:rsidP="004F59F2">
            <w:pPr>
              <w:rPr>
                <w:rFonts w:ascii="Cambria" w:hAnsi="Cambria"/>
              </w:rPr>
            </w:pPr>
            <w:r w:rsidRPr="00301BD9">
              <w:rPr>
                <w:rFonts w:ascii="Cambria" w:hAnsi="Cambria"/>
              </w:rPr>
              <w:t>√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FA71D41" w14:textId="77777777" w:rsidR="00B21E34" w:rsidRPr="00301BD9" w:rsidRDefault="00B21E34" w:rsidP="004F59F2">
            <w:pPr>
              <w:rPr>
                <w:rFonts w:ascii="Cambria" w:hAnsi="Cambria"/>
              </w:rPr>
            </w:pPr>
            <w:r w:rsidRPr="00301BD9">
              <w:rPr>
                <w:rFonts w:ascii="Cambria" w:hAnsi="Cambria"/>
              </w:rPr>
              <w:t>√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91A07CE" w14:textId="77777777" w:rsidR="00B21E34" w:rsidRPr="00301BD9" w:rsidRDefault="00B21E34" w:rsidP="004F59F2">
            <w:pPr>
              <w:rPr>
                <w:rFonts w:ascii="Cambria" w:hAnsi="Cambria"/>
              </w:rPr>
            </w:pPr>
            <w:r w:rsidRPr="00301BD9">
              <w:rPr>
                <w:rFonts w:ascii="Cambria" w:hAnsi="Cambria"/>
              </w:rPr>
              <w:t>√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6AA1E5D" w14:textId="77777777" w:rsidR="00B21E34" w:rsidRPr="00301BD9" w:rsidRDefault="00B21E34" w:rsidP="004F59F2">
            <w:pPr>
              <w:rPr>
                <w:rFonts w:ascii="Cambria" w:hAnsi="Cambria"/>
              </w:rPr>
            </w:pPr>
            <w:r w:rsidRPr="00301BD9">
              <w:rPr>
                <w:rFonts w:ascii="Cambria" w:hAnsi="Cambria"/>
              </w:rPr>
              <w:t>√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75B95ED" w14:textId="77777777" w:rsidR="00B21E34" w:rsidRPr="00301BD9" w:rsidRDefault="00B21E34" w:rsidP="004F59F2">
            <w:pPr>
              <w:rPr>
                <w:rFonts w:ascii="Cambria" w:hAnsi="Cambria"/>
              </w:rPr>
            </w:pPr>
            <w:r w:rsidRPr="00301BD9">
              <w:rPr>
                <w:rFonts w:ascii="Cambria" w:hAnsi="Cambria"/>
              </w:rPr>
              <w:t>√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F936B28" w14:textId="77777777" w:rsidR="00B21E34" w:rsidRPr="00301BD9" w:rsidRDefault="00B21E34" w:rsidP="004F59F2">
            <w:pPr>
              <w:rPr>
                <w:rFonts w:ascii="Cambria" w:hAnsi="Cambria"/>
              </w:rPr>
            </w:pPr>
            <w:r w:rsidRPr="00301BD9">
              <w:rPr>
                <w:rFonts w:ascii="Cambria" w:hAnsi="Cambria"/>
              </w:rPr>
              <w:t>√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582B100" w14:textId="77777777" w:rsidR="00B21E34" w:rsidRPr="00301BD9" w:rsidRDefault="00B21E34" w:rsidP="004F59F2">
            <w:pPr>
              <w:rPr>
                <w:rFonts w:ascii="Cambria" w:hAnsi="Cambria"/>
              </w:rPr>
            </w:pPr>
            <w:r w:rsidRPr="00301BD9">
              <w:rPr>
                <w:rFonts w:ascii="Cambria" w:hAnsi="Cambria"/>
              </w:rPr>
              <w:t>√</w:t>
            </w:r>
          </w:p>
        </w:tc>
      </w:tr>
      <w:tr w:rsidR="00B21E34" w:rsidRPr="00301BD9" w14:paraId="4FF36738" w14:textId="77777777" w:rsidTr="004F59F2">
        <w:trPr>
          <w:trHeight w:val="320"/>
        </w:trPr>
        <w:tc>
          <w:tcPr>
            <w:tcW w:w="10170" w:type="dxa"/>
            <w:gridSpan w:val="1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85780C1" w14:textId="4D15C0D5" w:rsidR="00B21E34" w:rsidRPr="00301BD9" w:rsidRDefault="00B21E34" w:rsidP="004F59F2">
            <w:pPr>
              <w:rPr>
                <w:rFonts w:ascii="Cambria" w:hAnsi="Cambria"/>
              </w:rPr>
            </w:pPr>
            <w:r w:rsidRPr="00301BD9">
              <w:rPr>
                <w:rFonts w:ascii="Cambria" w:hAnsi="Cambria"/>
              </w:rPr>
              <w:t>Note: √; Yes; x; No; NR; not reported</w:t>
            </w:r>
            <w:ins w:id="43" w:author="Saugata Bhowmik" w:date="2025-07-27T21:12:00Z" w16du:dateUtc="2025-07-27T15:42:00Z">
              <w:r w:rsidR="00DF54E0">
                <w:rPr>
                  <w:rFonts w:ascii="Cambria" w:hAnsi="Cambria"/>
                </w:rPr>
                <w:t>.</w:t>
              </w:r>
            </w:ins>
          </w:p>
        </w:tc>
      </w:tr>
    </w:tbl>
    <w:p w14:paraId="47CBB9F7" w14:textId="77777777" w:rsidR="00B21E34" w:rsidRPr="00301BD9" w:rsidRDefault="00B21E34" w:rsidP="00B21E34">
      <w:pPr>
        <w:rPr>
          <w:rFonts w:ascii="Cambria" w:hAnsi="Cambria"/>
        </w:rPr>
      </w:pPr>
    </w:p>
    <w:p w14:paraId="6DAA24C6" w14:textId="77777777" w:rsidR="00B21E34" w:rsidRPr="00301BD9" w:rsidRDefault="00B21E34" w:rsidP="00B21E34">
      <w:pPr>
        <w:rPr>
          <w:rFonts w:ascii="Cambria" w:hAnsi="Cambria"/>
        </w:rPr>
      </w:pPr>
    </w:p>
    <w:p w14:paraId="3351BD49" w14:textId="77777777" w:rsidR="00B21E34" w:rsidRPr="00301BD9" w:rsidRDefault="00B21E34" w:rsidP="00B21E34">
      <w:pPr>
        <w:rPr>
          <w:rFonts w:ascii="Cambria" w:hAnsi="Cambria"/>
        </w:rPr>
      </w:pPr>
    </w:p>
    <w:p w14:paraId="61D76F03" w14:textId="77777777" w:rsidR="00B21E34" w:rsidRPr="00301BD9" w:rsidRDefault="00B21E34" w:rsidP="00B21E34">
      <w:pPr>
        <w:rPr>
          <w:rFonts w:ascii="Cambria" w:hAnsi="Cambria"/>
        </w:rPr>
      </w:pPr>
    </w:p>
    <w:p w14:paraId="20CAA999" w14:textId="77777777" w:rsidR="00B21E34" w:rsidRPr="00301BD9" w:rsidRDefault="00B21E34" w:rsidP="00B21E34">
      <w:pPr>
        <w:rPr>
          <w:rFonts w:ascii="Cambria" w:hAnsi="Cambria"/>
        </w:rPr>
      </w:pPr>
    </w:p>
    <w:p w14:paraId="19D90E74" w14:textId="77777777" w:rsidR="00B21E34" w:rsidRPr="00301BD9" w:rsidRDefault="00B21E34" w:rsidP="00B21E34">
      <w:pPr>
        <w:rPr>
          <w:rFonts w:ascii="Cambria" w:hAnsi="Cambria"/>
        </w:rPr>
      </w:pPr>
    </w:p>
    <w:p w14:paraId="370C30A3" w14:textId="77777777" w:rsidR="00B21E34" w:rsidRPr="00301BD9" w:rsidRDefault="00B21E34" w:rsidP="00B21E34">
      <w:pPr>
        <w:rPr>
          <w:rFonts w:ascii="Cambria" w:hAnsi="Cambria"/>
        </w:rPr>
      </w:pPr>
    </w:p>
    <w:p w14:paraId="69B2B567" w14:textId="77777777" w:rsidR="00B21E34" w:rsidRPr="00301BD9" w:rsidRDefault="00B21E34" w:rsidP="00B21E34">
      <w:pPr>
        <w:rPr>
          <w:rFonts w:ascii="Cambria" w:hAnsi="Cambria"/>
        </w:rPr>
      </w:pPr>
    </w:p>
    <w:p w14:paraId="07E6289B" w14:textId="77777777" w:rsidR="00B21E34" w:rsidRPr="00301BD9" w:rsidRDefault="00B21E34" w:rsidP="00B21E34">
      <w:pPr>
        <w:rPr>
          <w:rFonts w:ascii="Cambria" w:hAnsi="Cambria"/>
        </w:rPr>
      </w:pPr>
    </w:p>
    <w:p w14:paraId="23B08346" w14:textId="77777777" w:rsidR="00B21E34" w:rsidRPr="00301BD9" w:rsidRDefault="00B21E34" w:rsidP="00B21E34">
      <w:pPr>
        <w:rPr>
          <w:rFonts w:ascii="Cambria" w:hAnsi="Cambria"/>
        </w:rPr>
      </w:pPr>
    </w:p>
    <w:p w14:paraId="45A8DA6A" w14:textId="77777777" w:rsidR="00B21E34" w:rsidRPr="00301BD9" w:rsidRDefault="00B21E34" w:rsidP="00B21E34">
      <w:pPr>
        <w:rPr>
          <w:rFonts w:ascii="Cambria" w:hAnsi="Cambria"/>
        </w:rPr>
      </w:pPr>
    </w:p>
    <w:p w14:paraId="79CFE102" w14:textId="77777777" w:rsidR="00B21E34" w:rsidRPr="00301BD9" w:rsidRDefault="00B21E34" w:rsidP="00B21E34">
      <w:pPr>
        <w:rPr>
          <w:rFonts w:ascii="Cambria" w:hAnsi="Cambria"/>
        </w:rPr>
      </w:pPr>
    </w:p>
    <w:p w14:paraId="36F7F506" w14:textId="77777777" w:rsidR="00B21E34" w:rsidRPr="00301BD9" w:rsidRDefault="00B21E34" w:rsidP="00B21E34">
      <w:pPr>
        <w:rPr>
          <w:rFonts w:ascii="Cambria" w:hAnsi="Cambria"/>
        </w:rPr>
      </w:pPr>
    </w:p>
    <w:p w14:paraId="2157BC72" w14:textId="77777777" w:rsidR="00551104" w:rsidRDefault="00551104"/>
    <w:sectPr w:rsidR="0055110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Saugata Bhowmik">
    <w15:presenceInfo w15:providerId="AD" w15:userId="S::Saugata.Bhowmik@aptaracorp.com::49f29993-5ae7-4b17-88d4-21bbf9e1839f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trackRevision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1E34"/>
    <w:rsid w:val="00020690"/>
    <w:rsid w:val="0020488A"/>
    <w:rsid w:val="00355E02"/>
    <w:rsid w:val="00400180"/>
    <w:rsid w:val="00551104"/>
    <w:rsid w:val="005913DB"/>
    <w:rsid w:val="005F6C48"/>
    <w:rsid w:val="006A3C48"/>
    <w:rsid w:val="00B21E34"/>
    <w:rsid w:val="00BC0784"/>
    <w:rsid w:val="00BF1FED"/>
    <w:rsid w:val="00BF5E5D"/>
    <w:rsid w:val="00CA4E95"/>
    <w:rsid w:val="00DF54E0"/>
    <w:rsid w:val="00E014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3700DA"/>
  <w15:chartTrackingRefBased/>
  <w15:docId w15:val="{356C0F4D-2506-3C47-9947-D6F0B23D5F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21E34"/>
    <w:pPr>
      <w:spacing w:after="0" w:line="240" w:lineRule="auto"/>
    </w:pPr>
    <w:rPr>
      <w:rFonts w:ascii="Times New Roman" w:eastAsia="Times New Roman" w:hAnsi="Times New Roman" w:cs="Times New Roman"/>
      <w:kern w:val="0"/>
      <w:lang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21E34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zh-C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21E34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zh-C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21E34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zh-C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21E34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zh-C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21E34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zh-C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21E34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zh-C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21E34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zh-C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21E34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zh-C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21E34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21E3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21E3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21E3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21E3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21E3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21E3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21E3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21E3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21E3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21E3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21E3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21E34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zh-C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21E3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21E34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lang w:eastAsia="zh-C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21E3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21E34"/>
    <w:pP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:lang w:eastAsia="zh-C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21E3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21E3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lang w:eastAsia="zh-C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21E3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21E34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5F6C48"/>
    <w:pPr>
      <w:spacing w:after="0" w:line="240" w:lineRule="auto"/>
    </w:pPr>
    <w:rPr>
      <w:rFonts w:ascii="Times New Roman" w:eastAsia="Times New Roman" w:hAnsi="Times New Roman" w:cs="Times New Roman"/>
      <w:kern w:val="0"/>
      <w:lang w:eastAsia="en-US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5F6C4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F6C4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F6C48"/>
    <w:rPr>
      <w:rFonts w:ascii="Times New Roman" w:eastAsia="Times New Roman" w:hAnsi="Times New Roman" w:cs="Times New Roman"/>
      <w:kern w:val="0"/>
      <w:sz w:val="20"/>
      <w:szCs w:val="20"/>
      <w:lang w:eastAsia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F6C4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F6C48"/>
    <w:rPr>
      <w:rFonts w:ascii="Times New Roman" w:eastAsia="Times New Roman" w:hAnsi="Times New Roman" w:cs="Times New Roman"/>
      <w:b/>
      <w:bCs/>
      <w:kern w:val="0"/>
      <w:sz w:val="20"/>
      <w:szCs w:val="20"/>
      <w:lang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2</Pages>
  <Words>207</Words>
  <Characters>118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o, Weidan</dc:creator>
  <cp:keywords/>
  <dc:description/>
  <cp:lastModifiedBy>Saugata Bhowmik</cp:lastModifiedBy>
  <cp:revision>8</cp:revision>
  <dcterms:created xsi:type="dcterms:W3CDTF">2024-11-17T17:38:00Z</dcterms:created>
  <dcterms:modified xsi:type="dcterms:W3CDTF">2025-07-27T15:42:00Z</dcterms:modified>
</cp:coreProperties>
</file>